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49D39" w14:textId="5996696C" w:rsidR="008D355D" w:rsidRPr="00264C01" w:rsidRDefault="001529E3" w:rsidP="00845F79">
      <w:pPr>
        <w:pStyle w:val="Heading1"/>
        <w:rPr>
          <w:rFonts w:ascii="Times New Roman" w:hAnsi="Times New Roman" w:cs="Times New Roman"/>
          <w:b w:val="0"/>
          <w:szCs w:val="20"/>
          <w:u w:val="none"/>
        </w:rPr>
      </w:pPr>
      <w:r w:rsidRPr="00173E5C">
        <w:rPr>
          <w:rFonts w:ascii="Times New Roman" w:hAnsi="Times New Roman" w:cs="Times New Roman"/>
          <w:szCs w:val="20"/>
          <w:u w:val="none"/>
        </w:rPr>
        <w:t>Supplemental Table 2</w:t>
      </w:r>
      <w:r w:rsidR="00264C01">
        <w:rPr>
          <w:rFonts w:ascii="Times New Roman" w:hAnsi="Times New Roman" w:cs="Times New Roman"/>
          <w:szCs w:val="20"/>
          <w:u w:val="none"/>
        </w:rPr>
        <w:t>.</w:t>
      </w:r>
      <w:r w:rsidR="00264C01">
        <w:rPr>
          <w:rFonts w:ascii="Times New Roman" w:hAnsi="Times New Roman" w:cs="Times New Roman"/>
          <w:b w:val="0"/>
          <w:szCs w:val="20"/>
          <w:u w:val="none"/>
        </w:rPr>
        <w:t xml:space="preserve"> Area under the </w:t>
      </w:r>
      <w:r w:rsidR="000E4E60">
        <w:rPr>
          <w:rFonts w:ascii="Times New Roman" w:hAnsi="Times New Roman" w:cs="Times New Roman"/>
          <w:b w:val="0"/>
          <w:szCs w:val="20"/>
          <w:u w:val="none"/>
        </w:rPr>
        <w:t>receiver</w:t>
      </w:r>
      <w:r w:rsidR="00264C01">
        <w:rPr>
          <w:rFonts w:ascii="Times New Roman" w:hAnsi="Times New Roman" w:cs="Times New Roman"/>
          <w:b w:val="0"/>
          <w:szCs w:val="20"/>
          <w:u w:val="none"/>
        </w:rPr>
        <w:t xml:space="preserve"> operating characteristic curve for </w:t>
      </w:r>
      <w:r w:rsidR="000E4E60">
        <w:rPr>
          <w:rFonts w:ascii="Times New Roman" w:hAnsi="Times New Roman" w:cs="Times New Roman"/>
          <w:b w:val="0"/>
          <w:szCs w:val="20"/>
          <w:u w:val="none"/>
        </w:rPr>
        <w:t>lipids that differ between survivors and non-survivors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0"/>
        <w:gridCol w:w="2160"/>
        <w:gridCol w:w="984"/>
        <w:gridCol w:w="1350"/>
        <w:gridCol w:w="1800"/>
      </w:tblGrid>
      <w:tr w:rsidR="004B5E6D" w:rsidRPr="00173E5C" w14:paraId="67086DDD" w14:textId="77777777" w:rsidTr="00B42153">
        <w:trPr>
          <w:tblHeader/>
        </w:trPr>
        <w:tc>
          <w:tcPr>
            <w:tcW w:w="2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B75D3" w14:textId="71F56394" w:rsidR="005C30C4" w:rsidRPr="00173E5C" w:rsidRDefault="004B5E6D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bookmarkStart w:id="0" w:name="_GoBack"/>
            <w:r w:rsidRPr="00173E5C">
              <w:rPr>
                <w:color w:val="000000"/>
                <w:sz w:val="20"/>
                <w:szCs w:val="20"/>
              </w:rPr>
              <w:t>Lipid</w:t>
            </w:r>
            <w:r w:rsidR="00F0687A" w:rsidRPr="00173E5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3EEB4" w14:textId="6F2A131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AURO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93B13" w14:textId="4201562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AURO</w:t>
            </w:r>
            <w:r w:rsidR="00533944" w:rsidRPr="00173E5C">
              <w:rPr>
                <w:color w:val="000000"/>
                <w:sz w:val="20"/>
                <w:szCs w:val="20"/>
              </w:rPr>
              <w:t>C S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BE68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73E5C">
              <w:rPr>
                <w:color w:val="000000"/>
                <w:sz w:val="20"/>
                <w:szCs w:val="20"/>
              </w:rPr>
              <w:t>AOROC</w:t>
            </w:r>
            <w:proofErr w:type="spellEnd"/>
            <w:r w:rsidRPr="00173E5C">
              <w:rPr>
                <w:color w:val="000000"/>
                <w:sz w:val="20"/>
                <w:szCs w:val="20"/>
              </w:rPr>
              <w:t xml:space="preserve"> 95% CI</w:t>
            </w:r>
          </w:p>
        </w:tc>
      </w:tr>
      <w:bookmarkEnd w:id="0"/>
      <w:tr w:rsidR="004B5E6D" w:rsidRPr="00173E5C" w14:paraId="0D6B40A1" w14:textId="77777777" w:rsidTr="00F04187">
        <w:tc>
          <w:tcPr>
            <w:tcW w:w="2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B99D1" w14:textId="1F8E1144" w:rsidR="005C30C4" w:rsidRPr="00173E5C" w:rsidRDefault="00510AE3" w:rsidP="00510AE3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C30C4" w:rsidRPr="00173E5C">
              <w:rPr>
                <w:color w:val="000000"/>
                <w:sz w:val="20"/>
                <w:szCs w:val="20"/>
              </w:rPr>
              <w:t>43</w:t>
            </w:r>
            <w:r w:rsidRPr="00173E5C">
              <w:rPr>
                <w:color w:val="000000"/>
                <w:sz w:val="20"/>
                <w:szCs w:val="20"/>
              </w:rPr>
              <w:t>:</w:t>
            </w:r>
            <w:r w:rsidR="005C30C4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8BB4C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61A5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C68BE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1-1.03</w:t>
            </w:r>
          </w:p>
        </w:tc>
      </w:tr>
      <w:tr w:rsidR="004B5E6D" w:rsidRPr="00173E5C" w14:paraId="59C7D872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20C6" w14:textId="2B7A7BA7" w:rsidR="005C30C4" w:rsidRPr="00173E5C" w:rsidRDefault="00510AE3" w:rsidP="00821F7C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TG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</w:t>
            </w:r>
            <w:r w:rsidRPr="00173E5C">
              <w:rPr>
                <w:color w:val="000000"/>
                <w:sz w:val="20"/>
                <w:szCs w:val="20"/>
              </w:rPr>
              <w:t>56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4649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501C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2A19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7-1.04</w:t>
            </w:r>
          </w:p>
        </w:tc>
      </w:tr>
      <w:tr w:rsidR="004B5E6D" w:rsidRPr="00173E5C" w14:paraId="23605194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85AC" w14:textId="42DFDB9D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2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05C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8B85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3A3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8-1.03</w:t>
            </w:r>
          </w:p>
        </w:tc>
      </w:tr>
      <w:tr w:rsidR="004B5E6D" w:rsidRPr="00173E5C" w14:paraId="0D8F57C0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6445" w14:textId="46645526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2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8C2C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5D6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4E80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7-1.03</w:t>
            </w:r>
          </w:p>
        </w:tc>
      </w:tr>
      <w:tr w:rsidR="004B5E6D" w:rsidRPr="00173E5C" w14:paraId="075946CA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0CA8" w14:textId="401B5554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A </w:t>
            </w:r>
            <w:r w:rsidR="00510AE3" w:rsidRPr="00173E5C">
              <w:rPr>
                <w:color w:val="000000"/>
                <w:sz w:val="20"/>
                <w:szCs w:val="20"/>
              </w:rPr>
              <w:t>41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73CF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7975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4C42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7-1.00</w:t>
            </w:r>
          </w:p>
        </w:tc>
      </w:tr>
      <w:tr w:rsidR="004B5E6D" w:rsidRPr="00173E5C" w14:paraId="10A13543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5973" w14:textId="11CB02DB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8:</w:t>
            </w:r>
            <w:r w:rsidR="005C30C4" w:rsidRPr="00173E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4EBE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B12E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099A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5-1.02</w:t>
            </w:r>
          </w:p>
        </w:tc>
      </w:tr>
      <w:tr w:rsidR="004B5E6D" w:rsidRPr="00173E5C" w14:paraId="06B314E0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F66D" w14:textId="25C0BA6D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1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7814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9837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670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3-1.02</w:t>
            </w:r>
          </w:p>
        </w:tc>
      </w:tr>
      <w:tr w:rsidR="004B5E6D" w:rsidRPr="00173E5C" w14:paraId="110123A3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7CDD" w14:textId="49633552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10AE3" w:rsidRPr="00173E5C">
              <w:rPr>
                <w:color w:val="000000"/>
                <w:sz w:val="20"/>
                <w:szCs w:val="20"/>
              </w:rPr>
              <w:t>38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F98F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C389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176A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1-1.02</w:t>
            </w:r>
          </w:p>
        </w:tc>
      </w:tr>
      <w:tr w:rsidR="004B5E6D" w:rsidRPr="00173E5C" w14:paraId="24B2765C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EDDE" w14:textId="225A3DD2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7:</w:t>
            </w:r>
            <w:r w:rsidR="005C30C4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4CB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03A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35D2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4-1.00</w:t>
            </w:r>
          </w:p>
        </w:tc>
      </w:tr>
      <w:tr w:rsidR="004B5E6D" w:rsidRPr="00173E5C" w14:paraId="310D5452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5C52" w14:textId="076C2858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6:</w:t>
            </w:r>
            <w:r w:rsidR="005C30C4" w:rsidRPr="00173E5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98C4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9574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85E5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8-1.03</w:t>
            </w:r>
          </w:p>
        </w:tc>
      </w:tr>
      <w:tr w:rsidR="004B5E6D" w:rsidRPr="00173E5C" w14:paraId="1FA72400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951E" w14:textId="73DD0D94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4:</w:t>
            </w:r>
            <w:r w:rsidR="005C30C4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9D1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DC4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E7AA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6-1.06</w:t>
            </w:r>
          </w:p>
        </w:tc>
      </w:tr>
      <w:tr w:rsidR="004B5E6D" w:rsidRPr="00173E5C" w14:paraId="7C5B5CBB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D32A" w14:textId="2CF46B6F" w:rsidR="005C30C4" w:rsidRPr="00173E5C" w:rsidRDefault="005C30C4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T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G </w:t>
            </w:r>
            <w:r w:rsidR="00510AE3" w:rsidRPr="00173E5C">
              <w:rPr>
                <w:color w:val="000000"/>
                <w:sz w:val="20"/>
                <w:szCs w:val="20"/>
              </w:rPr>
              <w:t>54:</w:t>
            </w:r>
            <w:r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D0D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C49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50B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4-1.06</w:t>
            </w:r>
          </w:p>
        </w:tc>
      </w:tr>
      <w:tr w:rsidR="004B5E6D" w:rsidRPr="00173E5C" w14:paraId="44ABD5D8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683F" w14:textId="2FDC8592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="005C30C4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0B8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47A7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DD69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0-1.09</w:t>
            </w:r>
          </w:p>
        </w:tc>
      </w:tr>
      <w:tr w:rsidR="004B5E6D" w:rsidRPr="00173E5C" w14:paraId="32C691CB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8B00" w14:textId="3C195850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3612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3DC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1B6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5-1.03</w:t>
            </w:r>
          </w:p>
        </w:tc>
      </w:tr>
      <w:tr w:rsidR="004B5E6D" w:rsidRPr="00173E5C" w14:paraId="4F58CC5A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DBE3" w14:textId="0C82FC1C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0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3D5A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6DC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3B1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5-1.03</w:t>
            </w:r>
          </w:p>
        </w:tc>
      </w:tr>
      <w:tr w:rsidR="004B5E6D" w:rsidRPr="00173E5C" w14:paraId="2D72B3BE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8139" w14:textId="61EE6D76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2:</w:t>
            </w:r>
            <w:r w:rsidR="005C30C4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2A17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B203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E81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4-1.04</w:t>
            </w:r>
          </w:p>
        </w:tc>
      </w:tr>
      <w:tr w:rsidR="004B5E6D" w:rsidRPr="00173E5C" w14:paraId="116BF269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3D64" w14:textId="31406617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1:</w:t>
            </w:r>
            <w:r w:rsidR="005C30C4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F61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15F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97DF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0-0.98</w:t>
            </w:r>
          </w:p>
        </w:tc>
      </w:tr>
      <w:tr w:rsidR="004B5E6D" w:rsidRPr="00173E5C" w14:paraId="0529A5E9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5E4D" w14:textId="4128608E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8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A25A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27FF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182E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0-1.07</w:t>
            </w:r>
          </w:p>
        </w:tc>
      </w:tr>
      <w:tr w:rsidR="004B5E6D" w:rsidRPr="00173E5C" w14:paraId="3BBD25A7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7F3D" w14:textId="6BEC8185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0559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1E65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D44C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2-1.05</w:t>
            </w:r>
          </w:p>
        </w:tc>
      </w:tr>
      <w:tr w:rsidR="004B5E6D" w:rsidRPr="00173E5C" w14:paraId="6A990A2D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3A6D" w14:textId="447A75A2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6:</w:t>
            </w:r>
            <w:r w:rsidR="005C30C4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61B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1F9E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E4B0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2-1.05</w:t>
            </w:r>
          </w:p>
        </w:tc>
      </w:tr>
      <w:tr w:rsidR="004B5E6D" w:rsidRPr="00173E5C" w14:paraId="44414EBA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632D" w14:textId="7C2E1FD9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10AE3" w:rsidRPr="00173E5C">
              <w:rPr>
                <w:color w:val="000000"/>
                <w:sz w:val="20"/>
                <w:szCs w:val="20"/>
              </w:rPr>
              <w:t>42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6E5F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EEC2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3D73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7-0.99</w:t>
            </w:r>
          </w:p>
        </w:tc>
      </w:tr>
      <w:tr w:rsidR="004B5E6D" w:rsidRPr="00173E5C" w14:paraId="73053D3D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0945" w14:textId="057B5FA8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173E5C">
              <w:rPr>
                <w:color w:val="000000"/>
                <w:sz w:val="20"/>
                <w:szCs w:val="20"/>
              </w:rPr>
              <w:t>lysoPE</w:t>
            </w:r>
            <w:proofErr w:type="spellEnd"/>
            <w:r w:rsidRPr="00173E5C">
              <w:rPr>
                <w:color w:val="000000"/>
                <w:sz w:val="20"/>
                <w:szCs w:val="20"/>
              </w:rPr>
              <w:t xml:space="preserve"> </w:t>
            </w:r>
            <w:r w:rsidR="00510AE3" w:rsidRPr="00173E5C">
              <w:rPr>
                <w:color w:val="000000"/>
                <w:sz w:val="20"/>
                <w:szCs w:val="20"/>
              </w:rPr>
              <w:t>22:</w:t>
            </w:r>
            <w:r w:rsidR="005C30C4" w:rsidRPr="00173E5C">
              <w:rPr>
                <w:color w:val="000000"/>
                <w:sz w:val="20"/>
                <w:szCs w:val="20"/>
              </w:rPr>
              <w:t>6_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4B6D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4047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E007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6-0.99</w:t>
            </w:r>
          </w:p>
        </w:tc>
      </w:tr>
      <w:tr w:rsidR="004B5E6D" w:rsidRPr="00173E5C" w14:paraId="70CE3325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3F0E" w14:textId="0A3FCD24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B32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F2C7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8FB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59-1.06</w:t>
            </w:r>
          </w:p>
        </w:tc>
      </w:tr>
      <w:tr w:rsidR="004B5E6D" w:rsidRPr="00173E5C" w14:paraId="38A01490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F4F9" w14:textId="30998044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C8E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1497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DA6A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7-0.98</w:t>
            </w:r>
          </w:p>
        </w:tc>
      </w:tr>
      <w:tr w:rsidR="004B5E6D" w:rsidRPr="00173E5C" w14:paraId="184D1B0F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9C1F" w14:textId="628C6E68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4_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39DD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9CA5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12C0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5-0.99</w:t>
            </w:r>
          </w:p>
        </w:tc>
      </w:tr>
      <w:tr w:rsidR="004B5E6D" w:rsidRPr="00173E5C" w14:paraId="385BEC3B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C79E" w14:textId="446A5DB6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3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E8F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38A6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FCA4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3-1.01</w:t>
            </w:r>
          </w:p>
        </w:tc>
      </w:tr>
      <w:tr w:rsidR="004B5E6D" w:rsidRPr="00173E5C" w14:paraId="01187189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664E" w14:textId="690C151B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0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942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8F0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EB1D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1-1.03</w:t>
            </w:r>
          </w:p>
        </w:tc>
      </w:tr>
      <w:tr w:rsidR="004B5E6D" w:rsidRPr="00173E5C" w14:paraId="6529125E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3884" w14:textId="5B1F008B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4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D13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117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182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4-1.00</w:t>
            </w:r>
          </w:p>
        </w:tc>
      </w:tr>
      <w:tr w:rsidR="004B5E6D" w:rsidRPr="00173E5C" w14:paraId="3A90D3A1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9DCD" w14:textId="0137EA01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10AE3" w:rsidRPr="00173E5C">
              <w:rPr>
                <w:color w:val="000000"/>
                <w:sz w:val="20"/>
                <w:szCs w:val="20"/>
              </w:rPr>
              <w:t>37:</w:t>
            </w:r>
            <w:r w:rsidR="005C30C4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B2C4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D541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0677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4-0.98</w:t>
            </w:r>
          </w:p>
        </w:tc>
      </w:tr>
      <w:tr w:rsidR="004B5E6D" w:rsidRPr="00173E5C" w14:paraId="29B8E875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9D81" w14:textId="41193614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510AE3" w:rsidRPr="00173E5C">
              <w:rPr>
                <w:color w:val="000000"/>
                <w:sz w:val="20"/>
                <w:szCs w:val="20"/>
              </w:rPr>
              <w:t>38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4BC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236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07E6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58-1.04</w:t>
            </w:r>
          </w:p>
        </w:tc>
      </w:tr>
      <w:tr w:rsidR="004B5E6D" w:rsidRPr="00173E5C" w14:paraId="39503E72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AB8B" w14:textId="42D87368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4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C192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E239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528F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57-1.04</w:t>
            </w:r>
          </w:p>
        </w:tc>
      </w:tr>
      <w:tr w:rsidR="004B5E6D" w:rsidRPr="00173E5C" w14:paraId="2F8D609F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770D" w14:textId="0E2DFDD2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4:</w:t>
            </w:r>
            <w:r w:rsidR="005C30C4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0D2E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8749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D2BD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59-1.00</w:t>
            </w:r>
          </w:p>
        </w:tc>
      </w:tr>
      <w:tr w:rsidR="004B5E6D" w:rsidRPr="00173E5C" w14:paraId="3CB458D3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83EF" w14:textId="2434D943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4F4D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10E5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E573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59-1.00</w:t>
            </w:r>
          </w:p>
        </w:tc>
      </w:tr>
      <w:tr w:rsidR="004B5E6D" w:rsidRPr="00173E5C" w14:paraId="4A92DF8B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6DA4" w14:textId="2B4F9220" w:rsidR="005C30C4" w:rsidRPr="00173E5C" w:rsidRDefault="00510AE3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lysoPE.20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285D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2DF6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F65A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1-0.97</w:t>
            </w:r>
          </w:p>
        </w:tc>
      </w:tr>
      <w:tr w:rsidR="004B5E6D" w:rsidRPr="00173E5C" w14:paraId="7DCA8FA6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B348" w14:textId="03510772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2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BE8D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088D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078E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54-1.04</w:t>
            </w:r>
          </w:p>
        </w:tc>
      </w:tr>
      <w:tr w:rsidR="004B5E6D" w:rsidRPr="00173E5C" w14:paraId="74E7E63F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D4EE" w14:textId="73BA1E19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10AE3" w:rsidRPr="00173E5C">
              <w:rPr>
                <w:color w:val="000000"/>
                <w:sz w:val="20"/>
                <w:szCs w:val="20"/>
              </w:rPr>
              <w:t>38:</w:t>
            </w:r>
            <w:r w:rsidR="005C30C4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9198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339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B4C6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1-0.96</w:t>
            </w:r>
          </w:p>
        </w:tc>
      </w:tr>
      <w:tr w:rsidR="004B5E6D" w:rsidRPr="00173E5C" w14:paraId="776E7DDF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E250" w14:textId="0F7FAF58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10AE3" w:rsidRPr="00173E5C">
              <w:rPr>
                <w:color w:val="000000"/>
                <w:sz w:val="20"/>
                <w:szCs w:val="20"/>
              </w:rPr>
              <w:t>38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18C3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DADE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2AF3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58-0.98</w:t>
            </w:r>
          </w:p>
        </w:tc>
      </w:tr>
      <w:tr w:rsidR="004B5E6D" w:rsidRPr="00173E5C" w14:paraId="43A526D0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CCCB" w14:textId="6B2695C3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C30C4" w:rsidRPr="00173E5C">
              <w:rPr>
                <w:color w:val="000000"/>
                <w:sz w:val="20"/>
                <w:szCs w:val="20"/>
              </w:rPr>
              <w:t>55</w:t>
            </w:r>
            <w:r w:rsidR="00510AE3" w:rsidRPr="00173E5C">
              <w:rPr>
                <w:color w:val="000000"/>
                <w:sz w:val="20"/>
                <w:szCs w:val="20"/>
              </w:rPr>
              <w:t>:</w:t>
            </w:r>
            <w:r w:rsidR="005C30C4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8074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D3E3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54C0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58-0.97</w:t>
            </w:r>
          </w:p>
        </w:tc>
      </w:tr>
      <w:tr w:rsidR="004B5E6D" w:rsidRPr="00173E5C" w14:paraId="743008C6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C3F8" w14:textId="2A370E53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1:</w:t>
            </w:r>
            <w:r w:rsidR="005C30C4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C2BB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5E45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4AD7" w14:textId="7777777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.61-0.94</w:t>
            </w:r>
          </w:p>
        </w:tc>
      </w:tr>
      <w:tr w:rsidR="004B5E6D" w:rsidRPr="00173E5C" w14:paraId="72B875CB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78A1" w14:textId="50FF1F8A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BD7C" w14:textId="4E06A71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27C6" w14:textId="18464CF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95CC" w14:textId="04D5788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3-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</w:t>
            </w:r>
          </w:p>
        </w:tc>
      </w:tr>
      <w:tr w:rsidR="004B5E6D" w:rsidRPr="00173E5C" w14:paraId="39C07415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DFEA" w14:textId="6DAA5207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5C30C4" w:rsidRPr="00173E5C">
              <w:rPr>
                <w:color w:val="000000"/>
                <w:sz w:val="20"/>
                <w:szCs w:val="20"/>
              </w:rPr>
              <w:t>34</w:t>
            </w:r>
            <w:r w:rsidR="00510AE3" w:rsidRPr="00173E5C">
              <w:rPr>
                <w:color w:val="000000"/>
                <w:sz w:val="20"/>
                <w:szCs w:val="20"/>
              </w:rPr>
              <w:t>:</w:t>
            </w:r>
            <w:r w:rsidR="005C30C4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CE86" w14:textId="2FCD74C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E590" w14:textId="139B282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9AF4" w14:textId="5FD2AD92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1-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3</w:t>
            </w:r>
          </w:p>
        </w:tc>
      </w:tr>
      <w:tr w:rsidR="004B5E6D" w:rsidRPr="00173E5C" w14:paraId="44CA3A68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239F" w14:textId="2A880C3B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10AE3" w:rsidRPr="00173E5C">
              <w:rPr>
                <w:color w:val="000000"/>
                <w:sz w:val="20"/>
                <w:szCs w:val="20"/>
              </w:rPr>
              <w:t>34:</w:t>
            </w:r>
            <w:r w:rsidR="005C30C4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4402" w14:textId="7717F59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D1E0" w14:textId="2DFB5EF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4D5A" w14:textId="3EE5E08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7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6</w:t>
            </w:r>
          </w:p>
        </w:tc>
      </w:tr>
      <w:tr w:rsidR="004B5E6D" w:rsidRPr="00173E5C" w14:paraId="36887F39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70EA" w14:textId="0A4957C4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510AE3" w:rsidRPr="00173E5C">
              <w:rPr>
                <w:color w:val="000000"/>
                <w:sz w:val="20"/>
                <w:szCs w:val="20"/>
              </w:rPr>
              <w:t>78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7F46" w14:textId="7F37489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7819" w14:textId="20D9B07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1E7C" w14:textId="797BD00A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4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7</w:t>
            </w:r>
          </w:p>
        </w:tc>
      </w:tr>
      <w:tr w:rsidR="004B5E6D" w:rsidRPr="00173E5C" w14:paraId="16E7C92B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7112" w14:textId="10E078C4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C30C4" w:rsidRPr="00173E5C">
              <w:rPr>
                <w:color w:val="000000"/>
                <w:sz w:val="20"/>
                <w:szCs w:val="20"/>
              </w:rPr>
              <w:t>38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7E53" w14:textId="39F73B1D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3E99" w14:textId="0DAC0374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4494" w14:textId="2E2557A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3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4E51C591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4392" w14:textId="77D5AAE5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C30C4" w:rsidRPr="00173E5C">
              <w:rPr>
                <w:color w:val="000000"/>
                <w:sz w:val="20"/>
                <w:szCs w:val="20"/>
              </w:rPr>
              <w:t>38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26C8" w14:textId="2D8B305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B255" w14:textId="4D1C25C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1B08" w14:textId="39745A2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5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5</w:t>
            </w:r>
          </w:p>
        </w:tc>
      </w:tr>
      <w:tr w:rsidR="004B5E6D" w:rsidRPr="00173E5C" w14:paraId="21194C86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2657" w14:textId="149372A8" w:rsidR="005C30C4" w:rsidRPr="00173E5C" w:rsidRDefault="002F57F1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lasmenyl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PE </w:t>
            </w:r>
            <w:r w:rsidR="00510AE3" w:rsidRPr="00173E5C">
              <w:rPr>
                <w:color w:val="000000"/>
                <w:sz w:val="20"/>
                <w:szCs w:val="20"/>
              </w:rPr>
              <w:t>38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A933" w14:textId="639FA96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0251" w14:textId="55F50FEA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8969" w14:textId="3839706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9-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</w:t>
            </w:r>
          </w:p>
        </w:tc>
      </w:tr>
      <w:tr w:rsidR="004B5E6D" w:rsidRPr="00173E5C" w14:paraId="5ED5CF5B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802D" w14:textId="24915E0D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33D6" w14:textId="3B3FCF44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6B64" w14:textId="6D64EC22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9C37" w14:textId="141FE18A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4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5</w:t>
            </w:r>
          </w:p>
        </w:tc>
      </w:tr>
      <w:tr w:rsidR="004B5E6D" w:rsidRPr="00173E5C" w14:paraId="1D50B617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CD0B" w14:textId="2B498659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E </w:t>
            </w:r>
            <w:r w:rsidR="00510AE3" w:rsidRPr="00173E5C">
              <w:rPr>
                <w:color w:val="000000"/>
                <w:sz w:val="20"/>
                <w:szCs w:val="20"/>
              </w:rPr>
              <w:t>22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09EC" w14:textId="2147A767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5DED" w14:textId="4744BF3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39F9" w14:textId="5AB65121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5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</w:t>
            </w:r>
          </w:p>
        </w:tc>
      </w:tr>
      <w:tr w:rsidR="004B5E6D" w:rsidRPr="00173E5C" w14:paraId="6B2ABFD2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3F69" w14:textId="4E11F5FD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3:</w:t>
            </w:r>
            <w:r w:rsidR="005C30C4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7BAF" w14:textId="573668F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A891" w14:textId="4F0CC0A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7ACD" w14:textId="5EFEFB6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9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5ADF1BD5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C1B7" w14:textId="2BABE563" w:rsidR="005C30C4" w:rsidRPr="00173E5C" w:rsidRDefault="002F57F1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lasmenyl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PE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6F02" w14:textId="5162191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7E4A" w14:textId="71AF3FB1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9933" w14:textId="7692311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0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4D217375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A035" w14:textId="1A67B11A" w:rsidR="005C30C4" w:rsidRPr="00173E5C" w:rsidRDefault="002F57F1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lasmenyl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PE </w:t>
            </w:r>
            <w:r w:rsidR="00510AE3" w:rsidRPr="00173E5C">
              <w:rPr>
                <w:color w:val="000000"/>
                <w:sz w:val="20"/>
                <w:szCs w:val="20"/>
              </w:rPr>
              <w:t>34:</w:t>
            </w:r>
            <w:r w:rsidR="005C30C4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E553" w14:textId="1F832FE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7359" w14:textId="14C3DD2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0122" w14:textId="7869549D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9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7</w:t>
            </w:r>
          </w:p>
        </w:tc>
      </w:tr>
      <w:tr w:rsidR="004B5E6D" w:rsidRPr="00173E5C" w14:paraId="60FEC015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1DE2" w14:textId="2F97620D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510AE3" w:rsidRPr="00173E5C">
              <w:rPr>
                <w:color w:val="000000"/>
                <w:sz w:val="20"/>
                <w:szCs w:val="20"/>
              </w:rPr>
              <w:t>82:</w:t>
            </w:r>
            <w:r w:rsidR="005C30C4"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1A6E" w14:textId="5BAEE541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B1B3" w14:textId="46C331E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DB4C" w14:textId="15E8661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9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46A48FE8" w14:textId="77777777" w:rsidTr="00173E5C">
        <w:trPr>
          <w:trHeight w:val="261"/>
        </w:trPr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DECA" w14:textId="0526E2CC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510AE3" w:rsidRPr="00173E5C">
              <w:rPr>
                <w:color w:val="000000"/>
                <w:sz w:val="20"/>
                <w:szCs w:val="20"/>
              </w:rPr>
              <w:t>78:</w:t>
            </w:r>
            <w:r w:rsidR="005C30C4"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BA35" w14:textId="30944602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6065" w14:textId="3758DF5A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ADB4" w14:textId="5F6DAA1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0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7</w:t>
            </w:r>
          </w:p>
        </w:tc>
      </w:tr>
      <w:tr w:rsidR="004B5E6D" w:rsidRPr="00173E5C" w14:paraId="5665F0FD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95FE" w14:textId="09367CE6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510AE3" w:rsidRPr="00173E5C">
              <w:rPr>
                <w:color w:val="000000"/>
                <w:sz w:val="20"/>
                <w:szCs w:val="20"/>
              </w:rPr>
              <w:t>78:</w:t>
            </w:r>
            <w:r w:rsidR="005C30C4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FB87" w14:textId="1DA0C13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441C" w14:textId="0C15505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A662" w14:textId="77D54BA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9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33E083B7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FA0" w14:textId="1CB90F5D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173E5C">
              <w:rPr>
                <w:color w:val="000000"/>
                <w:sz w:val="20"/>
                <w:szCs w:val="20"/>
              </w:rPr>
              <w:lastRenderedPageBreak/>
              <w:t>lysoPE</w:t>
            </w:r>
            <w:proofErr w:type="spellEnd"/>
            <w:r w:rsidRPr="00173E5C">
              <w:rPr>
                <w:color w:val="000000"/>
                <w:sz w:val="20"/>
                <w:szCs w:val="20"/>
              </w:rPr>
              <w:t xml:space="preserve"> </w:t>
            </w:r>
            <w:r w:rsidR="00510AE3" w:rsidRPr="00173E5C">
              <w:rPr>
                <w:color w:val="000000"/>
                <w:sz w:val="20"/>
                <w:szCs w:val="20"/>
              </w:rPr>
              <w:t>20:</w:t>
            </w:r>
            <w:r w:rsidR="005C30C4" w:rsidRPr="00173E5C">
              <w:rPr>
                <w:color w:val="000000"/>
                <w:sz w:val="20"/>
                <w:szCs w:val="20"/>
              </w:rPr>
              <w:t>4_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2E50" w14:textId="464B5D0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8DF3" w14:textId="411C814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89C8" w14:textId="6C13828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0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6</w:t>
            </w:r>
          </w:p>
        </w:tc>
      </w:tr>
      <w:tr w:rsidR="004B5E6D" w:rsidRPr="00173E5C" w14:paraId="61667A47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D6F3" w14:textId="7D6C2F3F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10AE3" w:rsidRPr="00173E5C">
              <w:rPr>
                <w:color w:val="000000"/>
                <w:sz w:val="20"/>
                <w:szCs w:val="20"/>
              </w:rPr>
              <w:t>38:</w:t>
            </w:r>
            <w:r w:rsidR="005C30C4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0F75" w14:textId="7B0C092D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B38D" w14:textId="11E8549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FCF8" w14:textId="39BB7D1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2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4</w:t>
            </w:r>
          </w:p>
        </w:tc>
      </w:tr>
      <w:tr w:rsidR="004B5E6D" w:rsidRPr="00173E5C" w14:paraId="23033175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DADF" w14:textId="31C20BCB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5C30C4" w:rsidRPr="00173E5C">
              <w:rPr>
                <w:color w:val="000000"/>
                <w:sz w:val="20"/>
                <w:szCs w:val="20"/>
              </w:rPr>
              <w:t>7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="00510AE3" w:rsidRPr="00173E5C">
              <w:rPr>
                <w:color w:val="000000"/>
                <w:sz w:val="20"/>
                <w:szCs w:val="20"/>
              </w:rPr>
              <w:t>:</w:t>
            </w:r>
            <w:r w:rsidR="005C30C4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7821" w14:textId="6F0BBABB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38AA" w14:textId="2B61EB1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D82E" w14:textId="6E7A4DD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9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7</w:t>
            </w:r>
          </w:p>
        </w:tc>
      </w:tr>
      <w:tr w:rsidR="004B5E6D" w:rsidRPr="00173E5C" w14:paraId="49113BE7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19B0" w14:textId="152228DF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5A04" w14:textId="35AE2E31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2691" w14:textId="7DB90FE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5DB9" w14:textId="761189D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7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0AD0DD41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E183" w14:textId="62C1DADB" w:rsidR="005C30C4" w:rsidRPr="00173E5C" w:rsidRDefault="005C30C4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DG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</w:t>
            </w:r>
            <w:r w:rsidRPr="00173E5C">
              <w:rPr>
                <w:color w:val="000000"/>
                <w:sz w:val="20"/>
                <w:szCs w:val="20"/>
              </w:rPr>
              <w:t>38</w:t>
            </w:r>
            <w:r w:rsidR="00510AE3" w:rsidRPr="00173E5C">
              <w:rPr>
                <w:color w:val="000000"/>
                <w:sz w:val="20"/>
                <w:szCs w:val="20"/>
              </w:rPr>
              <w:t>:</w:t>
            </w:r>
            <w:r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3B34" w14:textId="144B662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00D9" w14:textId="40F1602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5F32" w14:textId="6C01A48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7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9</w:t>
            </w:r>
          </w:p>
        </w:tc>
      </w:tr>
      <w:tr w:rsidR="004B5E6D" w:rsidRPr="00173E5C" w14:paraId="5935481F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C329" w14:textId="50D425EA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5:</w:t>
            </w:r>
            <w:r w:rsidR="005C30C4" w:rsidRPr="00173E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A661" w14:textId="2B5834F1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B0B4" w14:textId="32D5814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BE96" w14:textId="215130E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3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2</w:t>
            </w:r>
          </w:p>
        </w:tc>
      </w:tr>
      <w:tr w:rsidR="004B5E6D" w:rsidRPr="00173E5C" w14:paraId="40585336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BFF9" w14:textId="37F2434A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10AE3" w:rsidRPr="00173E5C">
              <w:rPr>
                <w:color w:val="000000"/>
                <w:sz w:val="20"/>
                <w:szCs w:val="20"/>
              </w:rPr>
              <w:t>33:</w:t>
            </w:r>
            <w:r w:rsidR="005C30C4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B72F" w14:textId="4506010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4624" w14:textId="047A25B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922C" w14:textId="789A745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8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5E1DE40D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256C" w14:textId="37C7813E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48:</w:t>
            </w:r>
            <w:r w:rsidR="005C30C4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5BCE" w14:textId="3F8E4FE4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B0D3" w14:textId="5A8C3334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50F6" w14:textId="07FCF31B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6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1A08EC0E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BC23" w14:textId="0B4EAE89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8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5665" w14:textId="3CB4654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25B4" w14:textId="19CD51FA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2907" w14:textId="39456E22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1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</w:t>
            </w:r>
          </w:p>
        </w:tc>
      </w:tr>
      <w:tr w:rsidR="004B5E6D" w:rsidRPr="00173E5C" w14:paraId="59A229F0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87E3" w14:textId="120E2572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EF26" w14:textId="639DCFB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5CEC" w14:textId="3A4FBD1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9498" w14:textId="48CC486B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1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</w:t>
            </w:r>
          </w:p>
        </w:tc>
      </w:tr>
      <w:tr w:rsidR="004B5E6D" w:rsidRPr="00173E5C" w14:paraId="6B7A40B3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C829" w14:textId="7F6A9F62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CL </w:t>
            </w:r>
            <w:r w:rsidR="00510AE3" w:rsidRPr="00173E5C">
              <w:rPr>
                <w:color w:val="000000"/>
                <w:sz w:val="20"/>
                <w:szCs w:val="20"/>
              </w:rPr>
              <w:t>78:</w:t>
            </w:r>
            <w:r w:rsidR="005C30C4" w:rsidRPr="00173E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B3EB" w14:textId="7184E55A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3535" w14:textId="7BB6214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0F65" w14:textId="62589D5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9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4</w:t>
            </w:r>
          </w:p>
        </w:tc>
      </w:tr>
      <w:tr w:rsidR="004B5E6D" w:rsidRPr="00173E5C" w14:paraId="5FB00D96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F6E8" w14:textId="5FE8816B" w:rsidR="005C30C4" w:rsidRPr="00173E5C" w:rsidRDefault="005C30C4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SM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</w:t>
            </w:r>
            <w:r w:rsidRPr="00173E5C">
              <w:rPr>
                <w:color w:val="000000"/>
                <w:sz w:val="20"/>
                <w:szCs w:val="20"/>
              </w:rPr>
              <w:t>41</w:t>
            </w:r>
            <w:r w:rsidR="00510AE3" w:rsidRPr="00173E5C">
              <w:rPr>
                <w:color w:val="000000"/>
                <w:sz w:val="20"/>
                <w:szCs w:val="20"/>
              </w:rPr>
              <w:t>:</w:t>
            </w:r>
            <w:r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0111" w14:textId="0C47418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BA66" w14:textId="3EE077C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B0FF" w14:textId="6845C1C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5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00859B03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235D" w14:textId="25022B0F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="005C30C4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6188" w14:textId="54F05BA4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6179" w14:textId="0D70F611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0F87" w14:textId="71905B4A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2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1</w:t>
            </w:r>
          </w:p>
        </w:tc>
      </w:tr>
      <w:tr w:rsidR="004B5E6D" w:rsidRPr="00173E5C" w14:paraId="73E73779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71BF" w14:textId="4B936815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10AE3" w:rsidRPr="00173E5C">
              <w:rPr>
                <w:color w:val="000000"/>
                <w:sz w:val="20"/>
                <w:szCs w:val="20"/>
              </w:rPr>
              <w:t>39:</w:t>
            </w:r>
            <w:r w:rsidR="005C30C4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73F3" w14:textId="24DE587D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DBCD" w14:textId="636A2DC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113E" w14:textId="5E9B28F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2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1</w:t>
            </w:r>
          </w:p>
        </w:tc>
      </w:tr>
      <w:tr w:rsidR="004B5E6D" w:rsidRPr="00173E5C" w14:paraId="0367C03C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0B25" w14:textId="290730BE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173E5C">
              <w:rPr>
                <w:color w:val="000000"/>
                <w:sz w:val="20"/>
                <w:szCs w:val="20"/>
              </w:rPr>
              <w:t>lysoPE</w:t>
            </w:r>
            <w:proofErr w:type="spellEnd"/>
            <w:r w:rsidRPr="00173E5C">
              <w:rPr>
                <w:color w:val="000000"/>
                <w:sz w:val="20"/>
                <w:szCs w:val="20"/>
              </w:rPr>
              <w:t xml:space="preserve"> </w:t>
            </w:r>
            <w:r w:rsidR="00510AE3" w:rsidRPr="00173E5C">
              <w:rPr>
                <w:color w:val="000000"/>
                <w:sz w:val="20"/>
                <w:szCs w:val="20"/>
              </w:rPr>
              <w:t>22:</w:t>
            </w:r>
            <w:r w:rsidR="005C30C4" w:rsidRPr="00173E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2EC8" w14:textId="2BA2DE9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8C2C" w14:textId="57C5F0B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1B79" w14:textId="4540112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50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2</w:t>
            </w:r>
          </w:p>
        </w:tc>
      </w:tr>
      <w:tr w:rsidR="004B5E6D" w:rsidRPr="00173E5C" w14:paraId="7FB5AA0D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7804" w14:textId="7199010F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DG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1077" w14:textId="0F27438B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64FE" w14:textId="51B4711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5437" w14:textId="46DFC2D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1-1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01</w:t>
            </w:r>
          </w:p>
        </w:tc>
      </w:tr>
      <w:tr w:rsidR="004B5E6D" w:rsidRPr="00173E5C" w14:paraId="5BD380AE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C063" w14:textId="3975DC2B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4:</w:t>
            </w:r>
            <w:r w:rsidR="005C30C4" w:rsidRPr="00173E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85FB" w14:textId="6E458B24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DD4D" w14:textId="4C3438F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BB1F" w14:textId="496607C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8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</w:t>
            </w:r>
          </w:p>
        </w:tc>
      </w:tr>
      <w:tr w:rsidR="004B5E6D" w:rsidRPr="00173E5C" w14:paraId="3E51BA3F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8D1E" w14:textId="710E6C0D" w:rsidR="005C30C4" w:rsidRPr="00173E5C" w:rsidRDefault="005C30C4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E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Pr="00173E5C">
              <w:rPr>
                <w:color w:val="000000"/>
                <w:sz w:val="20"/>
                <w:szCs w:val="20"/>
              </w:rPr>
              <w:t>6_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A60C" w14:textId="0511C0E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CE48" w14:textId="7E5A5C34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9BA4" w14:textId="504F4D7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7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</w:t>
            </w:r>
          </w:p>
        </w:tc>
      </w:tr>
      <w:tr w:rsidR="004B5E6D" w:rsidRPr="00173E5C" w14:paraId="1D8A63C7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CA4B" w14:textId="0F880C4D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A </w:t>
            </w:r>
            <w:r w:rsidR="00510AE3" w:rsidRPr="00173E5C">
              <w:rPr>
                <w:color w:val="000000"/>
                <w:sz w:val="20"/>
                <w:szCs w:val="20"/>
              </w:rPr>
              <w:t>34:</w:t>
            </w:r>
            <w:r w:rsidR="005C30C4" w:rsidRPr="00173E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7D0E" w14:textId="6915CFD1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6BCF" w14:textId="16258FE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C95A" w14:textId="447FBD6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2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B5E6D" w:rsidRPr="00173E5C" w14:paraId="745AE5E9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9A4A" w14:textId="3F3A5C45" w:rsidR="005C30C4" w:rsidRPr="00173E5C" w:rsidRDefault="002F57F1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lasmenyl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PE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F04A" w14:textId="45BEE95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ED79" w14:textId="4AE9DBCB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0356" w14:textId="482FA45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4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4</w:t>
            </w:r>
          </w:p>
        </w:tc>
      </w:tr>
      <w:tr w:rsidR="004B5E6D" w:rsidRPr="00173E5C" w14:paraId="1389EC42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1C85" w14:textId="2D70A736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6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0456" w14:textId="7B4F602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5844" w14:textId="51203F9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20AA" w14:textId="70D2C40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6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</w:t>
            </w:r>
          </w:p>
        </w:tc>
      </w:tr>
      <w:tr w:rsidR="004B5E6D" w:rsidRPr="00173E5C" w14:paraId="76CF38D1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52EE" w14:textId="38F7DBE0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6:</w:t>
            </w:r>
            <w:r w:rsidR="005C30C4" w:rsidRPr="00173E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3BB9" w14:textId="795FB34B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D1B8" w14:textId="0CE2DA7D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4B73" w14:textId="6D1CB5E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3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4</w:t>
            </w:r>
          </w:p>
        </w:tc>
      </w:tr>
      <w:tr w:rsidR="004B5E6D" w:rsidRPr="00173E5C" w14:paraId="55EEAD31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930E" w14:textId="73385199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TG </w:t>
            </w:r>
            <w:r w:rsidR="00510AE3" w:rsidRPr="00173E5C">
              <w:rPr>
                <w:color w:val="000000"/>
                <w:sz w:val="20"/>
                <w:szCs w:val="20"/>
              </w:rPr>
              <w:t>58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2D92" w14:textId="1B6F3F3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F756" w14:textId="256A7AD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41B0" w14:textId="7818537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5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2</w:t>
            </w:r>
          </w:p>
        </w:tc>
      </w:tr>
      <w:tr w:rsidR="004B5E6D" w:rsidRPr="00173E5C" w14:paraId="18D92D68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153E" w14:textId="3FE51FB3" w:rsidR="005C30C4" w:rsidRPr="00173E5C" w:rsidRDefault="002F57F1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lasmenyl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PE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C4FD" w14:textId="1CC0A66B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F31A" w14:textId="64113E29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1A70" w14:textId="21E07EA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2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5</w:t>
            </w:r>
          </w:p>
        </w:tc>
      </w:tr>
      <w:tr w:rsidR="004B5E6D" w:rsidRPr="00173E5C" w14:paraId="68C7DEFF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A5C7" w14:textId="4E277D7F" w:rsidR="005C30C4" w:rsidRPr="00173E5C" w:rsidRDefault="002F57F1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lasmenyl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PC </w:t>
            </w:r>
            <w:r w:rsidR="00510AE3" w:rsidRPr="00173E5C">
              <w:rPr>
                <w:color w:val="000000"/>
                <w:sz w:val="20"/>
                <w:szCs w:val="20"/>
              </w:rPr>
              <w:t>44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A993" w14:textId="1BE57AA4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1D8D" w14:textId="5B33FF4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B06B" w14:textId="4360685A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4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2</w:t>
            </w:r>
          </w:p>
        </w:tc>
      </w:tr>
      <w:tr w:rsidR="004B5E6D" w:rsidRPr="00173E5C" w14:paraId="6C4E8C27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CC94" w14:textId="00F68ECB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SM </w:t>
            </w:r>
            <w:r w:rsidR="00510AE3" w:rsidRPr="00173E5C">
              <w:rPr>
                <w:color w:val="000000"/>
                <w:sz w:val="20"/>
                <w:szCs w:val="20"/>
              </w:rPr>
              <w:t>42:</w:t>
            </w:r>
            <w:r w:rsidR="005C30C4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31D8" w14:textId="09D8E97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EA68" w14:textId="2C711EB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87CD" w14:textId="2117CAA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8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9</w:t>
            </w:r>
          </w:p>
        </w:tc>
      </w:tr>
      <w:tr w:rsidR="004B5E6D" w:rsidRPr="00173E5C" w14:paraId="59DCCEB2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955A" w14:textId="6D7FC765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7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67CD" w14:textId="507DC84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EF99" w14:textId="3BB02F7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AF68" w14:textId="2AA0FCE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0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7</w:t>
            </w:r>
          </w:p>
        </w:tc>
      </w:tr>
      <w:tr w:rsidR="004B5E6D" w:rsidRPr="00173E5C" w14:paraId="005F2F20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5910" w14:textId="783B4060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66DF" w14:textId="758E4642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4B5B" w14:textId="689F807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D3CD" w14:textId="0214F92B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2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</w:t>
            </w:r>
          </w:p>
        </w:tc>
      </w:tr>
      <w:tr w:rsidR="004B5E6D" w:rsidRPr="00173E5C" w14:paraId="2676A3E0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9552" w14:textId="6E3713E9" w:rsidR="005C30C4" w:rsidRPr="00173E5C" w:rsidRDefault="00821F7C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5B8F" w14:textId="2B40203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4CF8" w14:textId="68EFB00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C600" w14:textId="5BD0052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2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2</w:t>
            </w:r>
          </w:p>
        </w:tc>
      </w:tr>
      <w:tr w:rsidR="004B5E6D" w:rsidRPr="00173E5C" w14:paraId="5F796808" w14:textId="77777777" w:rsidTr="00286220">
        <w:trPr>
          <w:gridBefore w:val="1"/>
          <w:wBefore w:w="30" w:type="dxa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307992DB" w14:textId="284C939B" w:rsidR="005C30C4" w:rsidRPr="00173E5C" w:rsidRDefault="004B5E6D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APS at </w:t>
            </w:r>
            <w:r w:rsidR="005C30C4" w:rsidRPr="00173E5C">
              <w:rPr>
                <w:color w:val="000000"/>
                <w:sz w:val="20"/>
                <w:szCs w:val="20"/>
              </w:rPr>
              <w:t>rand</w:t>
            </w:r>
            <w:r w:rsidRPr="00173E5C">
              <w:rPr>
                <w:color w:val="000000"/>
                <w:sz w:val="20"/>
                <w:szCs w:val="20"/>
              </w:rPr>
              <w:t>omization</w:t>
            </w:r>
            <w:r w:rsidR="007A7E46" w:rsidRPr="00173E5C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A42A" w14:textId="3A605AC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B978" w14:textId="1600FA0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251B" w14:textId="758CD47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8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6</w:t>
            </w:r>
          </w:p>
        </w:tc>
      </w:tr>
      <w:tr w:rsidR="004B5E6D" w:rsidRPr="00173E5C" w14:paraId="0A748E5A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D20C" w14:textId="77017B4D" w:rsidR="005C30C4" w:rsidRPr="00173E5C" w:rsidRDefault="002F57F1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plasmenyl</w:t>
            </w:r>
            <w:r w:rsidR="00821F7C" w:rsidRPr="00173E5C">
              <w:rPr>
                <w:color w:val="000000"/>
                <w:sz w:val="20"/>
                <w:szCs w:val="20"/>
              </w:rPr>
              <w:t xml:space="preserve"> PE </w:t>
            </w:r>
            <w:r w:rsidR="00510AE3" w:rsidRPr="00173E5C">
              <w:rPr>
                <w:color w:val="000000"/>
                <w:sz w:val="20"/>
                <w:szCs w:val="20"/>
              </w:rPr>
              <w:t>36:</w:t>
            </w:r>
            <w:r w:rsidR="005C30C4" w:rsidRPr="00173E5C">
              <w:rPr>
                <w:color w:val="000000"/>
                <w:sz w:val="20"/>
                <w:szCs w:val="20"/>
              </w:rPr>
              <w:t>4_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F9B7" w14:textId="139C16D5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B5C7" w14:textId="24747CD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5409" w14:textId="565A8E9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9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3</w:t>
            </w:r>
          </w:p>
        </w:tc>
      </w:tr>
      <w:tr w:rsidR="004B5E6D" w:rsidRPr="00173E5C" w14:paraId="799BDCE5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C533" w14:textId="3594BF35" w:rsidR="005C30C4" w:rsidRPr="00173E5C" w:rsidRDefault="00F04187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8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F957" w14:textId="3E6AB372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40D7" w14:textId="3AA5F59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67D3" w14:textId="423EF13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1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2</w:t>
            </w:r>
          </w:p>
        </w:tc>
      </w:tr>
      <w:tr w:rsidR="004B5E6D" w:rsidRPr="00173E5C" w14:paraId="1D1A232F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35D3" w14:textId="2BE7256C" w:rsidR="005C30C4" w:rsidRPr="00173E5C" w:rsidRDefault="00F04187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10AE3" w:rsidRPr="00173E5C">
              <w:rPr>
                <w:color w:val="000000"/>
                <w:sz w:val="20"/>
                <w:szCs w:val="20"/>
              </w:rPr>
              <w:t>37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CA94" w14:textId="07379E8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4B09" w14:textId="1CAFE35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65BF" w14:textId="1D3BD2C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4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9</w:t>
            </w:r>
          </w:p>
        </w:tc>
      </w:tr>
      <w:tr w:rsidR="004B5E6D" w:rsidRPr="00173E5C" w14:paraId="5D77137E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90E7" w14:textId="75B89209" w:rsidR="005C30C4" w:rsidRPr="00173E5C" w:rsidRDefault="00F04187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10AE3" w:rsidRPr="00173E5C">
              <w:rPr>
                <w:color w:val="000000"/>
                <w:sz w:val="20"/>
                <w:szCs w:val="20"/>
              </w:rPr>
              <w:t>32:</w:t>
            </w:r>
            <w:r w:rsidR="005C30C4" w:rsidRPr="00173E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A4B1" w14:textId="1DD9A878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EBAD" w14:textId="00940BBE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095D" w14:textId="2D0679A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1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2</w:t>
            </w:r>
          </w:p>
        </w:tc>
      </w:tr>
      <w:tr w:rsidR="004B5E6D" w:rsidRPr="00173E5C" w14:paraId="4608FC0C" w14:textId="77777777" w:rsidTr="00286220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3C33B964" w14:textId="1CC77C0D" w:rsidR="005C30C4" w:rsidRPr="00173E5C" w:rsidRDefault="005C30C4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SOFA</w:t>
            </w:r>
            <w:r w:rsidR="007A7E46" w:rsidRPr="00173E5C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0B65" w14:textId="7518864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E1E8" w14:textId="16E92A5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4E4F" w14:textId="048309F1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41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88</w:t>
            </w:r>
          </w:p>
        </w:tc>
      </w:tr>
      <w:tr w:rsidR="004B5E6D" w:rsidRPr="00173E5C" w14:paraId="3863C3DD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3FE9" w14:textId="7390AAD8" w:rsidR="005C30C4" w:rsidRPr="00173E5C" w:rsidRDefault="00F04187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E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="005C30C4" w:rsidRPr="00173E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A888" w14:textId="3851737F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4FE8" w14:textId="5424BD3D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63B4" w14:textId="07ED8ED3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8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0</w:t>
            </w:r>
          </w:p>
        </w:tc>
      </w:tr>
      <w:tr w:rsidR="004B5E6D" w:rsidRPr="00173E5C" w14:paraId="3F674A94" w14:textId="77777777" w:rsidTr="00F04187">
        <w:tc>
          <w:tcPr>
            <w:tcW w:w="21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5DB619" w14:textId="3204763A" w:rsidR="005C30C4" w:rsidRPr="00173E5C" w:rsidRDefault="00F04187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34:</w:t>
            </w:r>
            <w:r w:rsidR="005C30C4" w:rsidRPr="00173E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</w:tcPr>
          <w:p w14:paraId="341FBB7E" w14:textId="1D5B788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068A585" w14:textId="7098EA4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09A2A381" w14:textId="38F7C9A0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7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0</w:t>
            </w:r>
          </w:p>
        </w:tc>
      </w:tr>
      <w:tr w:rsidR="004B5E6D" w:rsidRPr="00173E5C" w14:paraId="60C91A8D" w14:textId="77777777" w:rsidTr="00F04187">
        <w:tc>
          <w:tcPr>
            <w:tcW w:w="2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4EAE0" w14:textId="33F1DBF5" w:rsidR="005C30C4" w:rsidRPr="00173E5C" w:rsidRDefault="00F04187" w:rsidP="004B5E6D">
            <w:pPr>
              <w:widowControl w:val="0"/>
              <w:autoSpaceDE w:val="0"/>
              <w:autoSpaceDN w:val="0"/>
              <w:adjustRightInd w:val="0"/>
              <w:ind w:firstLine="0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 xml:space="preserve">PC </w:t>
            </w:r>
            <w:r w:rsidR="00510AE3" w:rsidRPr="00173E5C">
              <w:rPr>
                <w:color w:val="000000"/>
                <w:sz w:val="20"/>
                <w:szCs w:val="20"/>
              </w:rPr>
              <w:t>40:</w:t>
            </w:r>
            <w:r w:rsidR="005C30C4" w:rsidRPr="00173E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38EC8" w14:textId="0C9D5286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96EC9" w14:textId="0DAF863C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C16F3" w14:textId="1BB955E4" w:rsidR="005C30C4" w:rsidRPr="00173E5C" w:rsidRDefault="005C30C4" w:rsidP="005C30C4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73E5C">
              <w:rPr>
                <w:color w:val="000000"/>
                <w:sz w:val="20"/>
                <w:szCs w:val="20"/>
              </w:rPr>
              <w:t>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36-0</w:t>
            </w:r>
            <w:r w:rsidR="00F73A8D">
              <w:rPr>
                <w:color w:val="000000"/>
                <w:sz w:val="20"/>
                <w:szCs w:val="20"/>
              </w:rPr>
              <w:t>.</w:t>
            </w:r>
            <w:r w:rsidRPr="00173E5C">
              <w:rPr>
                <w:color w:val="000000"/>
                <w:sz w:val="20"/>
                <w:szCs w:val="20"/>
              </w:rPr>
              <w:t>91</w:t>
            </w:r>
          </w:p>
        </w:tc>
      </w:tr>
    </w:tbl>
    <w:p w14:paraId="4C8B4CD8" w14:textId="282C84B4" w:rsidR="001529E3" w:rsidRPr="00173E5C" w:rsidRDefault="00F0687A" w:rsidP="001529E3">
      <w:pPr>
        <w:ind w:firstLine="0"/>
        <w:rPr>
          <w:sz w:val="20"/>
          <w:szCs w:val="20"/>
        </w:rPr>
      </w:pPr>
      <w:r w:rsidRPr="00173E5C">
        <w:rPr>
          <w:sz w:val="20"/>
          <w:szCs w:val="20"/>
        </w:rPr>
        <w:t xml:space="preserve">APS = Acute Physiology Score, </w:t>
      </w:r>
      <w:r w:rsidR="00304D86" w:rsidRPr="00173E5C">
        <w:rPr>
          <w:sz w:val="20"/>
          <w:szCs w:val="20"/>
        </w:rPr>
        <w:t xml:space="preserve">AUROC = Area Under the </w:t>
      </w:r>
      <w:r w:rsidR="004B6DD9" w:rsidRPr="00173E5C">
        <w:rPr>
          <w:sz w:val="20"/>
          <w:szCs w:val="20"/>
        </w:rPr>
        <w:t xml:space="preserve">Receiver Operating Characteristic, </w:t>
      </w:r>
      <w:r w:rsidR="00533944" w:rsidRPr="00173E5C">
        <w:rPr>
          <w:sz w:val="20"/>
          <w:szCs w:val="20"/>
        </w:rPr>
        <w:t>SD</w:t>
      </w:r>
      <w:r w:rsidR="004B6DD9" w:rsidRPr="00173E5C">
        <w:rPr>
          <w:sz w:val="20"/>
          <w:szCs w:val="20"/>
        </w:rPr>
        <w:t xml:space="preserve"> = </w:t>
      </w:r>
      <w:r w:rsidR="00533944" w:rsidRPr="00173E5C">
        <w:rPr>
          <w:sz w:val="20"/>
          <w:szCs w:val="20"/>
        </w:rPr>
        <w:t>Standard Deviation</w:t>
      </w:r>
      <w:r w:rsidR="004B6DD9" w:rsidRPr="00173E5C">
        <w:rPr>
          <w:sz w:val="20"/>
          <w:szCs w:val="20"/>
        </w:rPr>
        <w:t xml:space="preserve">, </w:t>
      </w:r>
      <w:r w:rsidRPr="00173E5C">
        <w:rPr>
          <w:sz w:val="20"/>
          <w:szCs w:val="20"/>
        </w:rPr>
        <w:t>SOFA = Sequential Organ Failure Assessment</w:t>
      </w:r>
    </w:p>
    <w:p w14:paraId="58DD6D0A" w14:textId="528DACB1" w:rsidR="00F0687A" w:rsidRPr="00173E5C" w:rsidRDefault="00F0687A" w:rsidP="001529E3">
      <w:pPr>
        <w:ind w:firstLine="0"/>
        <w:rPr>
          <w:sz w:val="20"/>
          <w:szCs w:val="20"/>
        </w:rPr>
      </w:pPr>
      <w:r w:rsidRPr="00173E5C">
        <w:rPr>
          <w:sz w:val="20"/>
          <w:szCs w:val="20"/>
        </w:rPr>
        <w:t>*See Table 1 for lipid class abbreviations</w:t>
      </w:r>
    </w:p>
    <w:p w14:paraId="2026D83F" w14:textId="3313559D" w:rsidR="00F0687A" w:rsidRPr="00173E5C" w:rsidRDefault="00F0687A" w:rsidP="001529E3">
      <w:pPr>
        <w:ind w:firstLine="0"/>
        <w:rPr>
          <w:sz w:val="20"/>
          <w:szCs w:val="20"/>
        </w:rPr>
      </w:pPr>
      <w:r w:rsidRPr="00173E5C">
        <w:rPr>
          <w:color w:val="000000"/>
          <w:sz w:val="20"/>
          <w:szCs w:val="20"/>
        </w:rPr>
        <w:t>†</w:t>
      </w:r>
      <w:r w:rsidR="00286220">
        <w:rPr>
          <w:color w:val="000000"/>
          <w:sz w:val="20"/>
          <w:szCs w:val="20"/>
        </w:rPr>
        <w:t>Yellow s</w:t>
      </w:r>
      <w:r w:rsidR="00785AD3" w:rsidRPr="00173E5C">
        <w:rPr>
          <w:color w:val="000000"/>
          <w:sz w:val="20"/>
          <w:szCs w:val="20"/>
        </w:rPr>
        <w:t>hading denotes non-lipid variables</w:t>
      </w:r>
    </w:p>
    <w:sectPr w:rsidR="00F0687A" w:rsidRPr="00173E5C" w:rsidSect="009D5395">
      <w:headerReference w:type="default" r:id="rId8"/>
      <w:pgSz w:w="12240" w:h="15840"/>
      <w:pgMar w:top="72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12F4B" w14:textId="77777777" w:rsidR="00F260EF" w:rsidRDefault="00F260EF" w:rsidP="00822C42">
      <w:r>
        <w:separator/>
      </w:r>
    </w:p>
  </w:endnote>
  <w:endnote w:type="continuationSeparator" w:id="0">
    <w:p w14:paraId="1B081A1F" w14:textId="77777777" w:rsidR="00F260EF" w:rsidRDefault="00F260EF" w:rsidP="00822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7DA42" w14:textId="77777777" w:rsidR="00F260EF" w:rsidRDefault="00F260EF" w:rsidP="00822C42">
      <w:r>
        <w:separator/>
      </w:r>
    </w:p>
  </w:footnote>
  <w:footnote w:type="continuationSeparator" w:id="0">
    <w:p w14:paraId="69724A66" w14:textId="77777777" w:rsidR="00F260EF" w:rsidRDefault="00F260EF" w:rsidP="00822C4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EE7D41" w14:textId="77777777" w:rsidR="00264C01" w:rsidRDefault="00264C01" w:rsidP="00444108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70AFA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78842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2F64938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DE0D8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E28F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6F880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FA091B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5F6D0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17E6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DA27B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BB839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3D15E7"/>
    <w:multiLevelType w:val="hybridMultilevel"/>
    <w:tmpl w:val="07B6462A"/>
    <w:lvl w:ilvl="0" w:tplc="F716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A16356"/>
    <w:multiLevelType w:val="hybridMultilevel"/>
    <w:tmpl w:val="F29CCA0A"/>
    <w:lvl w:ilvl="0" w:tplc="76261A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F102BA"/>
    <w:multiLevelType w:val="hybridMultilevel"/>
    <w:tmpl w:val="ADAE59C4"/>
    <w:lvl w:ilvl="0" w:tplc="21D404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865749"/>
    <w:multiLevelType w:val="hybridMultilevel"/>
    <w:tmpl w:val="85F0BC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24324E"/>
    <w:multiLevelType w:val="multilevel"/>
    <w:tmpl w:val="14124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2"/>
  </w:num>
  <w:num w:numId="3">
    <w:abstractNumId w:val="15"/>
  </w:num>
  <w:num w:numId="4">
    <w:abstractNumId w:val="15"/>
  </w:num>
  <w:num w:numId="5">
    <w:abstractNumId w:val="12"/>
  </w:num>
  <w:num w:numId="6">
    <w:abstractNumId w:val="13"/>
  </w:num>
  <w:num w:numId="7">
    <w:abstractNumId w:val="11"/>
  </w:num>
  <w:num w:numId="8">
    <w:abstractNumId w:val="11"/>
  </w:num>
  <w:num w:numId="9">
    <w:abstractNumId w:val="11"/>
  </w:num>
  <w:num w:numId="10">
    <w:abstractNumId w:val="14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9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Maile - 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xwxr0ndsx2me95fc50wsheev00w9pfx2z&quot;&gt;My EndNote Library&lt;record-ids&gt;&lt;item&gt;77&lt;/item&gt;&lt;item&gt;184&lt;/item&gt;&lt;item&gt;431&lt;/item&gt;&lt;item&gt;545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1&lt;/item&gt;&lt;item&gt;562&lt;/item&gt;&lt;item&gt;564&lt;/item&gt;&lt;item&gt;566&lt;/item&gt;&lt;item&gt;690&lt;/item&gt;&lt;item&gt;745&lt;/item&gt;&lt;item&gt;760&lt;/item&gt;&lt;item&gt;772&lt;/item&gt;&lt;item&gt;993&lt;/item&gt;&lt;/record-ids&gt;&lt;/item&gt;&lt;/Libraries&gt;"/>
  </w:docVars>
  <w:rsids>
    <w:rsidRoot w:val="004E06E4"/>
    <w:rsid w:val="00002B19"/>
    <w:rsid w:val="0000723A"/>
    <w:rsid w:val="00011C25"/>
    <w:rsid w:val="00017860"/>
    <w:rsid w:val="000236B4"/>
    <w:rsid w:val="0002652A"/>
    <w:rsid w:val="00031C81"/>
    <w:rsid w:val="00042894"/>
    <w:rsid w:val="00042C76"/>
    <w:rsid w:val="000439E4"/>
    <w:rsid w:val="00043ADD"/>
    <w:rsid w:val="00052CCA"/>
    <w:rsid w:val="00053782"/>
    <w:rsid w:val="000556B9"/>
    <w:rsid w:val="00056B5B"/>
    <w:rsid w:val="00057D40"/>
    <w:rsid w:val="00073294"/>
    <w:rsid w:val="00077261"/>
    <w:rsid w:val="00080BD1"/>
    <w:rsid w:val="00083996"/>
    <w:rsid w:val="0008425E"/>
    <w:rsid w:val="00090F7C"/>
    <w:rsid w:val="00094BA1"/>
    <w:rsid w:val="0009526E"/>
    <w:rsid w:val="000A0714"/>
    <w:rsid w:val="000A74B5"/>
    <w:rsid w:val="000B3D54"/>
    <w:rsid w:val="000C333A"/>
    <w:rsid w:val="000D0880"/>
    <w:rsid w:val="000D0926"/>
    <w:rsid w:val="000D321D"/>
    <w:rsid w:val="000D366A"/>
    <w:rsid w:val="000D5E80"/>
    <w:rsid w:val="000E2E28"/>
    <w:rsid w:val="000E32A4"/>
    <w:rsid w:val="000E4E60"/>
    <w:rsid w:val="000F078C"/>
    <w:rsid w:val="000F10EE"/>
    <w:rsid w:val="0010222E"/>
    <w:rsid w:val="001027CE"/>
    <w:rsid w:val="0010310F"/>
    <w:rsid w:val="001115C4"/>
    <w:rsid w:val="00115C50"/>
    <w:rsid w:val="00123FC8"/>
    <w:rsid w:val="00140EAA"/>
    <w:rsid w:val="001529E3"/>
    <w:rsid w:val="0015489A"/>
    <w:rsid w:val="00154D95"/>
    <w:rsid w:val="00157244"/>
    <w:rsid w:val="00162E27"/>
    <w:rsid w:val="0016713B"/>
    <w:rsid w:val="00172586"/>
    <w:rsid w:val="00173E5C"/>
    <w:rsid w:val="00175CBB"/>
    <w:rsid w:val="001810F3"/>
    <w:rsid w:val="00182BD1"/>
    <w:rsid w:val="0018630A"/>
    <w:rsid w:val="001944FB"/>
    <w:rsid w:val="00195BBF"/>
    <w:rsid w:val="001A08C2"/>
    <w:rsid w:val="001B4DDD"/>
    <w:rsid w:val="001C27AB"/>
    <w:rsid w:val="001D5404"/>
    <w:rsid w:val="001E116F"/>
    <w:rsid w:val="001E50CE"/>
    <w:rsid w:val="001F0FF0"/>
    <w:rsid w:val="001F3768"/>
    <w:rsid w:val="002017B8"/>
    <w:rsid w:val="00205789"/>
    <w:rsid w:val="00211383"/>
    <w:rsid w:val="002113E2"/>
    <w:rsid w:val="00217F47"/>
    <w:rsid w:val="00222CBF"/>
    <w:rsid w:val="002261FD"/>
    <w:rsid w:val="00230312"/>
    <w:rsid w:val="00234809"/>
    <w:rsid w:val="00242B8C"/>
    <w:rsid w:val="0024318D"/>
    <w:rsid w:val="00243289"/>
    <w:rsid w:val="00245083"/>
    <w:rsid w:val="002548A1"/>
    <w:rsid w:val="002619D1"/>
    <w:rsid w:val="00264C01"/>
    <w:rsid w:val="002672DC"/>
    <w:rsid w:val="00272B8F"/>
    <w:rsid w:val="0027641C"/>
    <w:rsid w:val="00277DF8"/>
    <w:rsid w:val="00282D0C"/>
    <w:rsid w:val="00283C8C"/>
    <w:rsid w:val="00284704"/>
    <w:rsid w:val="00286220"/>
    <w:rsid w:val="00291827"/>
    <w:rsid w:val="002970E6"/>
    <w:rsid w:val="002A05B4"/>
    <w:rsid w:val="002A55E3"/>
    <w:rsid w:val="002A7078"/>
    <w:rsid w:val="002A7E7B"/>
    <w:rsid w:val="002B326F"/>
    <w:rsid w:val="002B72A7"/>
    <w:rsid w:val="002C0DDC"/>
    <w:rsid w:val="002C3C5D"/>
    <w:rsid w:val="002D497B"/>
    <w:rsid w:val="002D597E"/>
    <w:rsid w:val="002E0693"/>
    <w:rsid w:val="002F57F1"/>
    <w:rsid w:val="002F5CAC"/>
    <w:rsid w:val="002F75B5"/>
    <w:rsid w:val="003008CF"/>
    <w:rsid w:val="00304D86"/>
    <w:rsid w:val="00310F7F"/>
    <w:rsid w:val="003176B3"/>
    <w:rsid w:val="00326030"/>
    <w:rsid w:val="003271A6"/>
    <w:rsid w:val="0033217B"/>
    <w:rsid w:val="003329ED"/>
    <w:rsid w:val="00334F3C"/>
    <w:rsid w:val="0035744B"/>
    <w:rsid w:val="00382CFA"/>
    <w:rsid w:val="00385E26"/>
    <w:rsid w:val="003907D0"/>
    <w:rsid w:val="00390BBA"/>
    <w:rsid w:val="00393E70"/>
    <w:rsid w:val="00393EB8"/>
    <w:rsid w:val="0039474C"/>
    <w:rsid w:val="00397955"/>
    <w:rsid w:val="003A23B7"/>
    <w:rsid w:val="003C038F"/>
    <w:rsid w:val="003D03D8"/>
    <w:rsid w:val="003D05F8"/>
    <w:rsid w:val="003E2983"/>
    <w:rsid w:val="003E7004"/>
    <w:rsid w:val="003F4619"/>
    <w:rsid w:val="003F4CCD"/>
    <w:rsid w:val="00406540"/>
    <w:rsid w:val="00406C67"/>
    <w:rsid w:val="0041016F"/>
    <w:rsid w:val="0041645E"/>
    <w:rsid w:val="004205BB"/>
    <w:rsid w:val="00420FB9"/>
    <w:rsid w:val="00422571"/>
    <w:rsid w:val="00437D70"/>
    <w:rsid w:val="004413A9"/>
    <w:rsid w:val="00442906"/>
    <w:rsid w:val="00442A29"/>
    <w:rsid w:val="00444108"/>
    <w:rsid w:val="0044475C"/>
    <w:rsid w:val="00457271"/>
    <w:rsid w:val="00464E56"/>
    <w:rsid w:val="00471CA7"/>
    <w:rsid w:val="004760B9"/>
    <w:rsid w:val="004809A9"/>
    <w:rsid w:val="004858BA"/>
    <w:rsid w:val="00493DD1"/>
    <w:rsid w:val="004A02DB"/>
    <w:rsid w:val="004B3198"/>
    <w:rsid w:val="004B5E6D"/>
    <w:rsid w:val="004B6DD9"/>
    <w:rsid w:val="004C00A6"/>
    <w:rsid w:val="004C0C16"/>
    <w:rsid w:val="004C2FD4"/>
    <w:rsid w:val="004C5BB8"/>
    <w:rsid w:val="004C7F09"/>
    <w:rsid w:val="004E06E4"/>
    <w:rsid w:val="004E54AE"/>
    <w:rsid w:val="004F4720"/>
    <w:rsid w:val="004F6A98"/>
    <w:rsid w:val="00510AE3"/>
    <w:rsid w:val="0051222B"/>
    <w:rsid w:val="00513FDB"/>
    <w:rsid w:val="005147CD"/>
    <w:rsid w:val="00517380"/>
    <w:rsid w:val="00521507"/>
    <w:rsid w:val="00522E20"/>
    <w:rsid w:val="00524091"/>
    <w:rsid w:val="00533944"/>
    <w:rsid w:val="0053712E"/>
    <w:rsid w:val="00545A5F"/>
    <w:rsid w:val="00556E05"/>
    <w:rsid w:val="00560FE8"/>
    <w:rsid w:val="005729D2"/>
    <w:rsid w:val="005756DD"/>
    <w:rsid w:val="00577FD3"/>
    <w:rsid w:val="00581A29"/>
    <w:rsid w:val="00583330"/>
    <w:rsid w:val="00591DF7"/>
    <w:rsid w:val="0059434F"/>
    <w:rsid w:val="005A38C8"/>
    <w:rsid w:val="005B00C6"/>
    <w:rsid w:val="005B070D"/>
    <w:rsid w:val="005B5FD4"/>
    <w:rsid w:val="005B7FEE"/>
    <w:rsid w:val="005C0B7D"/>
    <w:rsid w:val="005C2595"/>
    <w:rsid w:val="005C26CD"/>
    <w:rsid w:val="005C30C4"/>
    <w:rsid w:val="005C3D77"/>
    <w:rsid w:val="005D433A"/>
    <w:rsid w:val="005E266E"/>
    <w:rsid w:val="005E60D7"/>
    <w:rsid w:val="005E6F46"/>
    <w:rsid w:val="005F2B4D"/>
    <w:rsid w:val="005F4841"/>
    <w:rsid w:val="005F790E"/>
    <w:rsid w:val="0060131F"/>
    <w:rsid w:val="0063282C"/>
    <w:rsid w:val="00635D62"/>
    <w:rsid w:val="00650784"/>
    <w:rsid w:val="006544B4"/>
    <w:rsid w:val="00656CCB"/>
    <w:rsid w:val="00662E43"/>
    <w:rsid w:val="00664E6B"/>
    <w:rsid w:val="006720F2"/>
    <w:rsid w:val="00677457"/>
    <w:rsid w:val="006809A8"/>
    <w:rsid w:val="00681B9D"/>
    <w:rsid w:val="0068205E"/>
    <w:rsid w:val="0068799B"/>
    <w:rsid w:val="00687B0D"/>
    <w:rsid w:val="006902B7"/>
    <w:rsid w:val="00694011"/>
    <w:rsid w:val="0069426F"/>
    <w:rsid w:val="00696346"/>
    <w:rsid w:val="006A7645"/>
    <w:rsid w:val="006B1145"/>
    <w:rsid w:val="006C3D4A"/>
    <w:rsid w:val="006C4760"/>
    <w:rsid w:val="006C488C"/>
    <w:rsid w:val="006D3896"/>
    <w:rsid w:val="006D4067"/>
    <w:rsid w:val="006D70D7"/>
    <w:rsid w:val="006E1C6C"/>
    <w:rsid w:val="006E21FA"/>
    <w:rsid w:val="006E5271"/>
    <w:rsid w:val="006F2B33"/>
    <w:rsid w:val="006F68C4"/>
    <w:rsid w:val="00700487"/>
    <w:rsid w:val="00705CC4"/>
    <w:rsid w:val="00711DA6"/>
    <w:rsid w:val="0071228D"/>
    <w:rsid w:val="00716F85"/>
    <w:rsid w:val="007409A3"/>
    <w:rsid w:val="00740BF6"/>
    <w:rsid w:val="007516EB"/>
    <w:rsid w:val="00753649"/>
    <w:rsid w:val="0076196E"/>
    <w:rsid w:val="007642C9"/>
    <w:rsid w:val="00765600"/>
    <w:rsid w:val="00765881"/>
    <w:rsid w:val="00774991"/>
    <w:rsid w:val="00776A51"/>
    <w:rsid w:val="00785AD3"/>
    <w:rsid w:val="00786C05"/>
    <w:rsid w:val="00790134"/>
    <w:rsid w:val="007959DC"/>
    <w:rsid w:val="007A54AA"/>
    <w:rsid w:val="007A7E46"/>
    <w:rsid w:val="007D28F6"/>
    <w:rsid w:val="007D4158"/>
    <w:rsid w:val="007D4455"/>
    <w:rsid w:val="007D5B15"/>
    <w:rsid w:val="007D7CC4"/>
    <w:rsid w:val="007F79D5"/>
    <w:rsid w:val="00800C47"/>
    <w:rsid w:val="00803C54"/>
    <w:rsid w:val="00810D0A"/>
    <w:rsid w:val="00811726"/>
    <w:rsid w:val="00815569"/>
    <w:rsid w:val="00821F7C"/>
    <w:rsid w:val="00822C42"/>
    <w:rsid w:val="00840271"/>
    <w:rsid w:val="00845F79"/>
    <w:rsid w:val="00854F35"/>
    <w:rsid w:val="00863A34"/>
    <w:rsid w:val="0086592B"/>
    <w:rsid w:val="00866CE7"/>
    <w:rsid w:val="00866D7C"/>
    <w:rsid w:val="0087735E"/>
    <w:rsid w:val="00881469"/>
    <w:rsid w:val="0088526A"/>
    <w:rsid w:val="00895C82"/>
    <w:rsid w:val="008A5981"/>
    <w:rsid w:val="008B02F5"/>
    <w:rsid w:val="008B0696"/>
    <w:rsid w:val="008B0CA1"/>
    <w:rsid w:val="008B3234"/>
    <w:rsid w:val="008B3E83"/>
    <w:rsid w:val="008B4137"/>
    <w:rsid w:val="008B6E5C"/>
    <w:rsid w:val="008C575F"/>
    <w:rsid w:val="008D355D"/>
    <w:rsid w:val="008D6521"/>
    <w:rsid w:val="008F0B77"/>
    <w:rsid w:val="00906926"/>
    <w:rsid w:val="00920BDF"/>
    <w:rsid w:val="00933D8A"/>
    <w:rsid w:val="0094281A"/>
    <w:rsid w:val="00955900"/>
    <w:rsid w:val="00960542"/>
    <w:rsid w:val="00963C87"/>
    <w:rsid w:val="0097531D"/>
    <w:rsid w:val="0097589D"/>
    <w:rsid w:val="009766E5"/>
    <w:rsid w:val="0098134A"/>
    <w:rsid w:val="00986504"/>
    <w:rsid w:val="00991331"/>
    <w:rsid w:val="00997C98"/>
    <w:rsid w:val="009A3C74"/>
    <w:rsid w:val="009A429D"/>
    <w:rsid w:val="009A6CF8"/>
    <w:rsid w:val="009B43DF"/>
    <w:rsid w:val="009C0065"/>
    <w:rsid w:val="009C0D0B"/>
    <w:rsid w:val="009C4E2D"/>
    <w:rsid w:val="009D5395"/>
    <w:rsid w:val="009D6644"/>
    <w:rsid w:val="009E6086"/>
    <w:rsid w:val="009E73B1"/>
    <w:rsid w:val="009F585D"/>
    <w:rsid w:val="009F7EFF"/>
    <w:rsid w:val="00A04BEF"/>
    <w:rsid w:val="00A07631"/>
    <w:rsid w:val="00A25822"/>
    <w:rsid w:val="00A27578"/>
    <w:rsid w:val="00A3089C"/>
    <w:rsid w:val="00A31FE6"/>
    <w:rsid w:val="00A414B6"/>
    <w:rsid w:val="00A4185F"/>
    <w:rsid w:val="00A43A4E"/>
    <w:rsid w:val="00A4503C"/>
    <w:rsid w:val="00A5327A"/>
    <w:rsid w:val="00A61F45"/>
    <w:rsid w:val="00A64964"/>
    <w:rsid w:val="00A66FFD"/>
    <w:rsid w:val="00A85772"/>
    <w:rsid w:val="00A90A77"/>
    <w:rsid w:val="00A90EBF"/>
    <w:rsid w:val="00A9177E"/>
    <w:rsid w:val="00AA2F28"/>
    <w:rsid w:val="00AA3D21"/>
    <w:rsid w:val="00AA5E6D"/>
    <w:rsid w:val="00AA6E3D"/>
    <w:rsid w:val="00AB39B7"/>
    <w:rsid w:val="00AC0861"/>
    <w:rsid w:val="00AC2C7C"/>
    <w:rsid w:val="00AC2CDE"/>
    <w:rsid w:val="00AC7EEA"/>
    <w:rsid w:val="00AD7C0C"/>
    <w:rsid w:val="00AE5B1F"/>
    <w:rsid w:val="00AF0A35"/>
    <w:rsid w:val="00AF1DFD"/>
    <w:rsid w:val="00B065C5"/>
    <w:rsid w:val="00B1009C"/>
    <w:rsid w:val="00B14911"/>
    <w:rsid w:val="00B222D6"/>
    <w:rsid w:val="00B24800"/>
    <w:rsid w:val="00B27C43"/>
    <w:rsid w:val="00B31A21"/>
    <w:rsid w:val="00B377B5"/>
    <w:rsid w:val="00B42153"/>
    <w:rsid w:val="00B52A03"/>
    <w:rsid w:val="00B621E0"/>
    <w:rsid w:val="00B655FC"/>
    <w:rsid w:val="00B72873"/>
    <w:rsid w:val="00B854FF"/>
    <w:rsid w:val="00B85EB0"/>
    <w:rsid w:val="00B91BEB"/>
    <w:rsid w:val="00BA046C"/>
    <w:rsid w:val="00BA5373"/>
    <w:rsid w:val="00BA698D"/>
    <w:rsid w:val="00BB4801"/>
    <w:rsid w:val="00BC0E21"/>
    <w:rsid w:val="00BC2279"/>
    <w:rsid w:val="00BC74BB"/>
    <w:rsid w:val="00BD2D75"/>
    <w:rsid w:val="00BD7441"/>
    <w:rsid w:val="00BF2C8C"/>
    <w:rsid w:val="00C067EF"/>
    <w:rsid w:val="00C14A29"/>
    <w:rsid w:val="00C156EF"/>
    <w:rsid w:val="00C15D62"/>
    <w:rsid w:val="00C22888"/>
    <w:rsid w:val="00C22BA0"/>
    <w:rsid w:val="00C2363F"/>
    <w:rsid w:val="00C25358"/>
    <w:rsid w:val="00C25473"/>
    <w:rsid w:val="00C3349D"/>
    <w:rsid w:val="00C358E1"/>
    <w:rsid w:val="00C42C07"/>
    <w:rsid w:val="00C447AC"/>
    <w:rsid w:val="00C51386"/>
    <w:rsid w:val="00C55FB5"/>
    <w:rsid w:val="00C81EE8"/>
    <w:rsid w:val="00C915D4"/>
    <w:rsid w:val="00C94F78"/>
    <w:rsid w:val="00CA3C24"/>
    <w:rsid w:val="00CA3ED1"/>
    <w:rsid w:val="00CB373D"/>
    <w:rsid w:val="00CB3B7F"/>
    <w:rsid w:val="00CC31FD"/>
    <w:rsid w:val="00CC6FB4"/>
    <w:rsid w:val="00CC773A"/>
    <w:rsid w:val="00CD01EA"/>
    <w:rsid w:val="00CD7772"/>
    <w:rsid w:val="00CE714E"/>
    <w:rsid w:val="00CF42A7"/>
    <w:rsid w:val="00D02545"/>
    <w:rsid w:val="00D10CA2"/>
    <w:rsid w:val="00D1334D"/>
    <w:rsid w:val="00D16542"/>
    <w:rsid w:val="00D2058C"/>
    <w:rsid w:val="00D221B1"/>
    <w:rsid w:val="00D22407"/>
    <w:rsid w:val="00D3127B"/>
    <w:rsid w:val="00D32F7D"/>
    <w:rsid w:val="00D371C7"/>
    <w:rsid w:val="00D447B6"/>
    <w:rsid w:val="00D525C2"/>
    <w:rsid w:val="00D544D6"/>
    <w:rsid w:val="00D55F5A"/>
    <w:rsid w:val="00D65DD4"/>
    <w:rsid w:val="00D67D43"/>
    <w:rsid w:val="00D67E2F"/>
    <w:rsid w:val="00D76DD0"/>
    <w:rsid w:val="00D864B4"/>
    <w:rsid w:val="00D9630B"/>
    <w:rsid w:val="00D96CE7"/>
    <w:rsid w:val="00DA5E0B"/>
    <w:rsid w:val="00DB30B0"/>
    <w:rsid w:val="00DB5D93"/>
    <w:rsid w:val="00DB680F"/>
    <w:rsid w:val="00DC4B83"/>
    <w:rsid w:val="00DC50E7"/>
    <w:rsid w:val="00DD4B24"/>
    <w:rsid w:val="00DE2A1F"/>
    <w:rsid w:val="00DF1DDE"/>
    <w:rsid w:val="00DF4394"/>
    <w:rsid w:val="00DF65C9"/>
    <w:rsid w:val="00DF7A5F"/>
    <w:rsid w:val="00E041CE"/>
    <w:rsid w:val="00E06545"/>
    <w:rsid w:val="00E10400"/>
    <w:rsid w:val="00E260C0"/>
    <w:rsid w:val="00E37D64"/>
    <w:rsid w:val="00E533B3"/>
    <w:rsid w:val="00E556B0"/>
    <w:rsid w:val="00E662DD"/>
    <w:rsid w:val="00E7765D"/>
    <w:rsid w:val="00E7767D"/>
    <w:rsid w:val="00E80266"/>
    <w:rsid w:val="00E909C9"/>
    <w:rsid w:val="00E915C1"/>
    <w:rsid w:val="00E962F3"/>
    <w:rsid w:val="00E96AD8"/>
    <w:rsid w:val="00EB4832"/>
    <w:rsid w:val="00EB57F6"/>
    <w:rsid w:val="00EB653E"/>
    <w:rsid w:val="00EC0264"/>
    <w:rsid w:val="00ED040A"/>
    <w:rsid w:val="00ED26A1"/>
    <w:rsid w:val="00ED5B17"/>
    <w:rsid w:val="00EE26EA"/>
    <w:rsid w:val="00EE2DFE"/>
    <w:rsid w:val="00EE6DED"/>
    <w:rsid w:val="00EF15F9"/>
    <w:rsid w:val="00EF445B"/>
    <w:rsid w:val="00EF51A2"/>
    <w:rsid w:val="00EF641D"/>
    <w:rsid w:val="00EF669C"/>
    <w:rsid w:val="00F01358"/>
    <w:rsid w:val="00F04187"/>
    <w:rsid w:val="00F0687A"/>
    <w:rsid w:val="00F07112"/>
    <w:rsid w:val="00F14F5F"/>
    <w:rsid w:val="00F20FC3"/>
    <w:rsid w:val="00F260EF"/>
    <w:rsid w:val="00F26D31"/>
    <w:rsid w:val="00F27851"/>
    <w:rsid w:val="00F31336"/>
    <w:rsid w:val="00F33C2D"/>
    <w:rsid w:val="00F36BE6"/>
    <w:rsid w:val="00F467C0"/>
    <w:rsid w:val="00F52097"/>
    <w:rsid w:val="00F5692E"/>
    <w:rsid w:val="00F61B4B"/>
    <w:rsid w:val="00F62B65"/>
    <w:rsid w:val="00F64E5E"/>
    <w:rsid w:val="00F67CFC"/>
    <w:rsid w:val="00F73A8D"/>
    <w:rsid w:val="00F81737"/>
    <w:rsid w:val="00F8427E"/>
    <w:rsid w:val="00FA043E"/>
    <w:rsid w:val="00FA5B30"/>
    <w:rsid w:val="00FB0A13"/>
    <w:rsid w:val="00FB29F2"/>
    <w:rsid w:val="00FB3AD2"/>
    <w:rsid w:val="00FC0050"/>
    <w:rsid w:val="00FC7877"/>
    <w:rsid w:val="00FD20D8"/>
    <w:rsid w:val="00FD2FC6"/>
    <w:rsid w:val="00FD6662"/>
    <w:rsid w:val="00FE272E"/>
    <w:rsid w:val="00FE51A9"/>
    <w:rsid w:val="00FE6754"/>
    <w:rsid w:val="00FF1287"/>
    <w:rsid w:val="00FF1B4A"/>
    <w:rsid w:val="00FF4741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00B3AF"/>
  <w15:docId w15:val="{C2F5715F-C780-42E2-823E-E213E0C92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5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4760"/>
    <w:pPr>
      <w:spacing w:after="0" w:line="24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aliases w:val="Heading"/>
    <w:basedOn w:val="Normal"/>
    <w:next w:val="Normal"/>
    <w:link w:val="Heading1Char"/>
    <w:uiPriority w:val="9"/>
    <w:qFormat/>
    <w:rsid w:val="00845F79"/>
    <w:pPr>
      <w:keepNext/>
      <w:pageBreakBefore/>
      <w:spacing w:after="240"/>
      <w:ind w:firstLine="0"/>
      <w:contextualSpacing/>
      <w:outlineLvl w:val="0"/>
    </w:pPr>
    <w:rPr>
      <w:rFonts w:ascii="Arial" w:eastAsiaTheme="majorEastAsia" w:hAnsi="Arial" w:cstheme="majorBidi"/>
      <w:b/>
      <w:bCs/>
      <w:sz w:val="20"/>
      <w:szCs w:val="28"/>
      <w:u w:val="single"/>
    </w:rPr>
  </w:style>
  <w:style w:type="paragraph" w:styleId="Heading2">
    <w:name w:val="heading 2"/>
    <w:next w:val="Normal"/>
    <w:link w:val="Heading2Char"/>
    <w:uiPriority w:val="9"/>
    <w:unhideWhenUsed/>
    <w:qFormat/>
    <w:rsid w:val="003D03D8"/>
    <w:pPr>
      <w:spacing w:before="200" w:line="24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271"/>
    <w:pPr>
      <w:spacing w:before="200" w:line="271" w:lineRule="auto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271"/>
    <w:pPr>
      <w:spacing w:before="200"/>
      <w:outlineLvl w:val="3"/>
    </w:pPr>
    <w:rPr>
      <w:rFonts w:ascii="Arial" w:eastAsiaTheme="majorEastAsia" w:hAnsi="Arial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C25473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271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271"/>
    <w:pPr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271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271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Heading1"/>
    <w:link w:val="SubHeadingChar"/>
    <w:uiPriority w:val="2"/>
    <w:rsid w:val="00920BDF"/>
    <w:pPr>
      <w:outlineLvl w:val="1"/>
    </w:pPr>
    <w:rPr>
      <w:rFonts w:cs="Times New Roman"/>
      <w:i/>
    </w:rPr>
  </w:style>
  <w:style w:type="character" w:customStyle="1" w:styleId="SubHeadingChar">
    <w:name w:val="SubHeading Char"/>
    <w:basedOn w:val="DefaultParagraphFont"/>
    <w:link w:val="SubHeading"/>
    <w:uiPriority w:val="2"/>
    <w:rsid w:val="00920BDF"/>
    <w:rPr>
      <w:rFonts w:eastAsiaTheme="majorEastAsia" w:cs="Times New Roman"/>
      <w:b/>
      <w:bCs/>
      <w:i/>
      <w:sz w:val="28"/>
      <w:u w:val="single"/>
    </w:rPr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845F79"/>
    <w:rPr>
      <w:rFonts w:ascii="Arial" w:eastAsiaTheme="majorEastAsia" w:hAnsi="Arial" w:cstheme="majorBidi"/>
      <w:b/>
      <w:bCs/>
      <w:sz w:val="20"/>
      <w:szCs w:val="28"/>
      <w:u w:val="single"/>
    </w:rPr>
  </w:style>
  <w:style w:type="paragraph" w:customStyle="1" w:styleId="Lists">
    <w:name w:val="Lists"/>
    <w:basedOn w:val="Normal"/>
    <w:link w:val="ListsChar"/>
    <w:uiPriority w:val="4"/>
    <w:rsid w:val="00920BDF"/>
    <w:rPr>
      <w:bCs/>
    </w:rPr>
  </w:style>
  <w:style w:type="character" w:customStyle="1" w:styleId="ListsChar">
    <w:name w:val="Lists Char"/>
    <w:basedOn w:val="DefaultParagraphFont"/>
    <w:link w:val="Lists"/>
    <w:uiPriority w:val="4"/>
    <w:rsid w:val="00920BDF"/>
    <w:rPr>
      <w:bCs/>
    </w:rPr>
  </w:style>
  <w:style w:type="paragraph" w:styleId="ListParagraph">
    <w:name w:val="List Paragraph"/>
    <w:basedOn w:val="Normal"/>
    <w:uiPriority w:val="34"/>
    <w:rsid w:val="00C25473"/>
    <w:pPr>
      <w:ind w:left="720"/>
      <w:contextualSpacing/>
    </w:pPr>
  </w:style>
  <w:style w:type="paragraph" w:customStyle="1" w:styleId="Sub1Heading1">
    <w:name w:val="Sub(1)Heading1"/>
    <w:basedOn w:val="Heading2"/>
    <w:link w:val="Sub1Heading1Char"/>
    <w:uiPriority w:val="2"/>
    <w:rsid w:val="00920BDF"/>
    <w:pPr>
      <w:spacing w:before="0"/>
    </w:pPr>
    <w:rPr>
      <w:szCs w:val="24"/>
      <w:u w:val="single"/>
    </w:rPr>
  </w:style>
  <w:style w:type="character" w:customStyle="1" w:styleId="Sub1Heading1Char">
    <w:name w:val="Sub(1)Heading1 Char"/>
    <w:basedOn w:val="Heading1Char"/>
    <w:link w:val="Sub1Heading1"/>
    <w:uiPriority w:val="2"/>
    <w:rsid w:val="00920BDF"/>
    <w:rPr>
      <w:rFonts w:ascii="Arial" w:eastAsiaTheme="majorEastAsia" w:hAnsi="Arial" w:cstheme="majorBidi"/>
      <w:b/>
      <w:bC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D03D8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Sub2Heading2">
    <w:name w:val="Sub(2)Heading2"/>
    <w:basedOn w:val="Heading3"/>
    <w:uiPriority w:val="3"/>
    <w:rsid w:val="00920BDF"/>
    <w:rPr>
      <w:rFonts w:ascii="Times New Roman" w:hAnsi="Times New Roman"/>
      <w:b w:val="0"/>
      <w:i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271"/>
    <w:rPr>
      <w:rFonts w:ascii="Arial" w:eastAsiaTheme="majorEastAsia" w:hAnsi="Arial" w:cstheme="majorBidi"/>
      <w:b/>
      <w:bCs/>
      <w:sz w:val="24"/>
    </w:rPr>
  </w:style>
  <w:style w:type="paragraph" w:customStyle="1" w:styleId="Refs">
    <w:name w:val="Refs"/>
    <w:basedOn w:val="Normal"/>
    <w:link w:val="RefsChar"/>
    <w:rsid w:val="00920BDF"/>
    <w:rPr>
      <w:noProof/>
    </w:rPr>
  </w:style>
  <w:style w:type="character" w:customStyle="1" w:styleId="RefsChar">
    <w:name w:val="Refs Char"/>
    <w:basedOn w:val="DefaultParagraphFont"/>
    <w:link w:val="Refs"/>
    <w:rsid w:val="00920BDF"/>
    <w:rPr>
      <w:rFonts w:ascii="Arial" w:hAnsi="Arial"/>
      <w:noProof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271"/>
    <w:rPr>
      <w:rFonts w:ascii="Arial" w:eastAsiaTheme="majorEastAsia" w:hAnsi="Arial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4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27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2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27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27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C2547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3D8"/>
    <w:pPr>
      <w:pBdr>
        <w:bottom w:val="single" w:sz="4" w:space="1" w:color="auto"/>
      </w:pBdr>
      <w:ind w:firstLine="0"/>
      <w:contextualSpacing/>
      <w:jc w:val="center"/>
    </w:pPr>
    <w:rPr>
      <w:rFonts w:asciiTheme="majorHAnsi" w:eastAsiaTheme="majorEastAsia" w:hAnsiTheme="majorHAnsi" w:cstheme="majorBidi"/>
      <w:spacing w:val="5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3D8"/>
    <w:rPr>
      <w:rFonts w:asciiTheme="majorHAnsi" w:eastAsiaTheme="majorEastAsia" w:hAnsiTheme="majorHAnsi" w:cstheme="majorBidi"/>
      <w:spacing w:val="5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6E5271"/>
    <w:pPr>
      <w:spacing w:after="600"/>
    </w:pPr>
    <w:rPr>
      <w:rFonts w:ascii="Arial" w:eastAsiaTheme="majorEastAsia" w:hAnsi="Arial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6E5271"/>
    <w:rPr>
      <w:rFonts w:ascii="Arial" w:eastAsiaTheme="majorEastAsia" w:hAnsi="Arial" w:cstheme="majorBidi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22"/>
    <w:rsid w:val="00C25473"/>
    <w:rPr>
      <w:b/>
      <w:bCs/>
      <w:spacing w:val="0"/>
    </w:rPr>
  </w:style>
  <w:style w:type="character" w:styleId="Emphasis">
    <w:name w:val="Emphasis"/>
    <w:uiPriority w:val="20"/>
    <w:rsid w:val="00C25473"/>
    <w:rPr>
      <w:b/>
      <w:bCs/>
      <w:i/>
      <w:iCs/>
      <w:color w:val="auto"/>
    </w:rPr>
  </w:style>
  <w:style w:type="paragraph" w:styleId="NoSpacing">
    <w:name w:val="No Spacing"/>
    <w:uiPriority w:val="1"/>
    <w:qFormat/>
    <w:rsid w:val="00E662DD"/>
    <w:pPr>
      <w:spacing w:after="24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rsid w:val="00C25473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2547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rsid w:val="00C25473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47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rsid w:val="00C25473"/>
    <w:rPr>
      <w:i/>
      <w:iCs/>
      <w:color w:val="5A5A5A" w:themeColor="text1" w:themeTint="A5"/>
    </w:rPr>
  </w:style>
  <w:style w:type="character" w:styleId="IntenseEmphasis">
    <w:name w:val="Intense Emphasis"/>
    <w:uiPriority w:val="21"/>
    <w:rsid w:val="00C2547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rsid w:val="00C25473"/>
    <w:rPr>
      <w:smallCaps/>
    </w:rPr>
  </w:style>
  <w:style w:type="character" w:styleId="IntenseReference">
    <w:name w:val="Intense Reference"/>
    <w:uiPriority w:val="32"/>
    <w:rsid w:val="00C25473"/>
    <w:rPr>
      <w:b/>
      <w:bCs/>
      <w:smallCaps/>
      <w:color w:val="auto"/>
    </w:rPr>
  </w:style>
  <w:style w:type="character" w:styleId="BookTitle">
    <w:name w:val="Book Title"/>
    <w:uiPriority w:val="33"/>
    <w:rsid w:val="00C2547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5271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rsid w:val="00D2058C"/>
    <w:pPr>
      <w:jc w:val="center"/>
    </w:pPr>
  </w:style>
  <w:style w:type="paragraph" w:customStyle="1" w:styleId="EndNoteBibliography">
    <w:name w:val="EndNote Bibliography"/>
    <w:basedOn w:val="Normal"/>
    <w:rsid w:val="00D2058C"/>
  </w:style>
  <w:style w:type="paragraph" w:styleId="DocumentMap">
    <w:name w:val="Document Map"/>
    <w:basedOn w:val="Normal"/>
    <w:link w:val="DocumentMapChar"/>
    <w:uiPriority w:val="99"/>
    <w:semiHidden/>
    <w:unhideWhenUsed/>
    <w:rsid w:val="00C81EE8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1EE8"/>
    <w:rPr>
      <w:rFonts w:ascii="Lucida Grande" w:hAnsi="Lucida Grande"/>
      <w:sz w:val="24"/>
      <w:szCs w:val="24"/>
    </w:rPr>
  </w:style>
  <w:style w:type="table" w:customStyle="1" w:styleId="PlainTable31">
    <w:name w:val="Plain Table 31"/>
    <w:basedOn w:val="TableNormal"/>
    <w:uiPriority w:val="43"/>
    <w:rsid w:val="00B27C4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2">
    <w:name w:val="P2"/>
    <w:basedOn w:val="Normal"/>
    <w:uiPriority w:val="2"/>
    <w:qFormat/>
    <w:rsid w:val="00583330"/>
    <w:pPr>
      <w:spacing w:after="180"/>
      <w:ind w:left="288" w:firstLine="0"/>
    </w:pPr>
    <w:rPr>
      <w:rFonts w:ascii="Arial" w:eastAsiaTheme="minorHAnsi" w:hAnsi="Arial" w:cstheme="majorBidi"/>
      <w:sz w:val="22"/>
    </w:rPr>
  </w:style>
  <w:style w:type="character" w:styleId="Hyperlink">
    <w:name w:val="Hyperlink"/>
    <w:basedOn w:val="DefaultParagraphFont"/>
    <w:uiPriority w:val="99"/>
    <w:unhideWhenUsed/>
    <w:rsid w:val="00393E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1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16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D49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C067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8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8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877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8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87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59DC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22C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2C4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2C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C4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D:\mmaile\Desktop\OneDrive%20-%20med.umich.edu\Software%20Data\Office%20Templates\Maile%20-%20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BB0438-4FFA-8D43-83C6-FFE60208D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:\mmaile\Desktop\OneDrive - med.umich.edu\Software Data\Office Templates\Maile - Manuscript.dotx</Template>
  <TotalTime>1</TotalTime>
  <Pages>2</Pages>
  <Words>476</Words>
  <Characters>271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3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ile</dc:creator>
  <cp:keywords/>
  <dc:description/>
  <cp:lastModifiedBy>Michael Maile</cp:lastModifiedBy>
  <cp:revision>4</cp:revision>
  <cp:lastPrinted>2016-11-17T12:43:00Z</cp:lastPrinted>
  <dcterms:created xsi:type="dcterms:W3CDTF">2017-04-26T22:43:00Z</dcterms:created>
  <dcterms:modified xsi:type="dcterms:W3CDTF">2017-04-28T16:32:00Z</dcterms:modified>
</cp:coreProperties>
</file>